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322558">
      <w:pPr>
        <w:rPr>
          <w:rFonts w:hint="default" w:asciiTheme="majorBidi" w:hAnsiTheme="majorBidi" w:cstheme="majorBidi"/>
          <w:sz w:val="24"/>
          <w:szCs w:val="24"/>
          <w:lang w:val="en-US"/>
        </w:rPr>
      </w:pPr>
      <w:bookmarkStart w:id="0" w:name="OLE_LINK3"/>
      <w:bookmarkStart w:id="1" w:name="OLE_LINK5"/>
      <w:bookmarkStart w:id="2" w:name="OLE_LINK4"/>
      <w:r>
        <w:rPr>
          <w:rFonts w:hint="eastAsia" w:asciiTheme="majorBidi" w:hAnsiTheme="majorBidi" w:cstheme="majorBidi"/>
          <w:b w:val="0"/>
          <w:bCs w:val="0"/>
          <w:sz w:val="24"/>
          <w:szCs w:val="24"/>
        </w:rPr>
        <w:t xml:space="preserve">Supplementary Table </w:t>
      </w:r>
      <w:r>
        <w:rPr>
          <w:rFonts w:hint="eastAsia" w:asciiTheme="majorBidi" w:hAnsiTheme="majorBidi" w:cstheme="majorBidi"/>
          <w:b w:val="0"/>
          <w:bCs w:val="0"/>
          <w:sz w:val="24"/>
          <w:szCs w:val="24"/>
          <w:lang w:val="en-US" w:eastAsia="zh-CN"/>
        </w:rPr>
        <w:t>6</w:t>
      </w:r>
      <w:bookmarkStart w:id="3" w:name="_GoBack"/>
      <w:bookmarkEnd w:id="3"/>
      <w:r>
        <w:rPr>
          <w:rFonts w:asciiTheme="majorBidi" w:hAnsiTheme="majorBidi" w:cstheme="majorBidi"/>
          <w:b w:val="0"/>
          <w:bCs w:val="0"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hint="eastAsia" w:asciiTheme="majorBidi" w:hAnsiTheme="majorBidi" w:cstheme="majorBidi"/>
          <w:sz w:val="24"/>
          <w:szCs w:val="24"/>
          <w:lang w:val="en-US" w:eastAsia="zh-CN"/>
        </w:rPr>
        <w:t>The comparison of new treatment patients to retreatment patients with sequence data.</w:t>
      </w:r>
    </w:p>
    <w:tbl>
      <w:tblPr>
        <w:tblStyle w:val="10"/>
        <w:tblW w:w="1055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0"/>
        <w:gridCol w:w="1504"/>
        <w:gridCol w:w="1657"/>
        <w:gridCol w:w="1472"/>
        <w:gridCol w:w="1423"/>
        <w:gridCol w:w="1173"/>
      </w:tblGrid>
      <w:tr w14:paraId="4BCA97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330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777460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Data</w:t>
            </w:r>
          </w:p>
        </w:tc>
        <w:tc>
          <w:tcPr>
            <w:tcW w:w="4633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A7B155E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Number</w:t>
            </w:r>
          </w:p>
        </w:tc>
        <w:tc>
          <w:tcPr>
            <w:tcW w:w="1423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6ED41FE2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</w:rPr>
              <w:t>X-squared</w:t>
            </w:r>
          </w:p>
        </w:tc>
        <w:tc>
          <w:tcPr>
            <w:tcW w:w="1173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57E8B4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</w:rPr>
              <w:t>P value</w:t>
            </w:r>
          </w:p>
        </w:tc>
      </w:tr>
      <w:tr w14:paraId="0A9FF3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330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0ADC1A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50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6B404AA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Total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§</w:t>
            </w:r>
          </w:p>
        </w:tc>
        <w:tc>
          <w:tcPr>
            <w:tcW w:w="165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0B80C1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New treatment</w:t>
            </w:r>
          </w:p>
        </w:tc>
        <w:tc>
          <w:tcPr>
            <w:tcW w:w="147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D297FE2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Retreatment</w:t>
            </w:r>
          </w:p>
        </w:tc>
        <w:tc>
          <w:tcPr>
            <w:tcW w:w="1423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6034BBC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</w:p>
        </w:tc>
        <w:tc>
          <w:tcPr>
            <w:tcW w:w="1173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DBA4798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</w:p>
        </w:tc>
      </w:tr>
      <w:tr w14:paraId="2CCB06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3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899C6">
            <w:pPr>
              <w:jc w:val="left"/>
              <w:rPr>
                <w:rFonts w:hint="default" w:asciiTheme="majorBidi" w:hAnsiTheme="majorBidi" w:cstheme="majorBidi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Lineage</w:t>
            </w:r>
          </w:p>
        </w:tc>
        <w:tc>
          <w:tcPr>
            <w:tcW w:w="15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7063A">
            <w:pPr>
              <w:jc w:val="center"/>
              <w:rPr>
                <w:rFonts w:hint="default" w:eastAsia="宋体" w:asciiTheme="majorBidi" w:hAnsiTheme="majorBidi" w:cstheme="majorBidi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181</w:t>
            </w:r>
          </w:p>
        </w:tc>
        <w:tc>
          <w:tcPr>
            <w:tcW w:w="16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E4688">
            <w:pPr>
              <w:jc w:val="center"/>
              <w:rPr>
                <w:rFonts w:hint="default" w:eastAsia="宋体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101</w:t>
            </w:r>
          </w:p>
        </w:tc>
        <w:tc>
          <w:tcPr>
            <w:tcW w:w="14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78345">
            <w:pPr>
              <w:jc w:val="center"/>
              <w:rPr>
                <w:rFonts w:hint="default" w:eastAsia="宋体" w:asciiTheme="majorBidi" w:hAnsiTheme="majorBidi" w:cstheme="majorBidi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71</w:t>
            </w:r>
          </w:p>
        </w:tc>
        <w:tc>
          <w:tcPr>
            <w:tcW w:w="14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CF3B8">
            <w:pPr>
              <w:jc w:val="center"/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</w:rPr>
              <w:t>3.4326</w:t>
            </w:r>
          </w:p>
        </w:tc>
        <w:tc>
          <w:tcPr>
            <w:tcW w:w="117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D72C5">
            <w:pPr>
              <w:jc w:val="center"/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</w:rPr>
              <w:t>0.3296</w:t>
            </w:r>
          </w:p>
        </w:tc>
      </w:tr>
      <w:tr w14:paraId="3EFEEF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BEE8F">
            <w:pPr>
              <w:ind w:leftChars="100"/>
              <w:jc w:val="left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Lineage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A12EA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(1.10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85C0E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(0.99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3A1C2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0(0.00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03F0F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8B7A0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</w:rPr>
            </w:pPr>
          </w:p>
        </w:tc>
      </w:tr>
      <w:tr w14:paraId="0948EE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1E6A4">
            <w:pPr>
              <w:ind w:leftChars="100"/>
              <w:jc w:val="left"/>
              <w:rPr>
                <w:rFonts w:hint="default" w:asciiTheme="majorBidi" w:hAnsiTheme="majorBidi" w:cstheme="majorBidi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Lineage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E36EB">
            <w:pPr>
              <w:jc w:val="center"/>
              <w:rPr>
                <w:rFonts w:hint="default" w:eastAsia="宋体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140(77.35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7BB72">
            <w:pPr>
              <w:jc w:val="center"/>
              <w:rPr>
                <w:rFonts w:hint="default" w:eastAsia="宋体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74(73.27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C3370">
            <w:pPr>
              <w:jc w:val="center"/>
              <w:rPr>
                <w:rFonts w:hint="default" w:eastAsia="宋体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60(84.51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CFD8E">
            <w:pPr>
              <w:jc w:val="center"/>
              <w:rPr>
                <w:rFonts w:hint="eastAsia" w:eastAsia="宋体" w:asciiTheme="majorBidi" w:hAnsiTheme="majorBidi" w:cstheme="majorBidi"/>
                <w:b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8C0C8">
            <w:pPr>
              <w:jc w:val="center"/>
              <w:rPr>
                <w:rFonts w:hint="eastAsia" w:asciiTheme="majorBidi" w:hAnsiTheme="majorBidi" w:cstheme="majorBidi"/>
                <w:b/>
                <w:bCs/>
                <w:sz w:val="22"/>
                <w:szCs w:val="22"/>
              </w:rPr>
            </w:pPr>
          </w:p>
        </w:tc>
      </w:tr>
      <w:tr w14:paraId="6C181D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DD005">
            <w:pPr>
              <w:ind w:leftChars="100"/>
              <w:jc w:val="left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Lineage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B4F17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6(19.89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DBB8E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4(23.76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0109B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0(14.08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1D516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AD38B">
            <w:pPr>
              <w:jc w:val="center"/>
              <w:rPr>
                <w:rFonts w:hint="default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</w:p>
        </w:tc>
      </w:tr>
      <w:tr w14:paraId="412C00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138A7">
            <w:pPr>
              <w:ind w:leftChars="100"/>
              <w:jc w:val="left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Inconsistency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1ED32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(1.66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18224">
            <w:pPr>
              <w:jc w:val="center"/>
              <w:rPr>
                <w:rFonts w:hint="eastAsia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(1.98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55669">
            <w:pPr>
              <w:jc w:val="center"/>
              <w:rPr>
                <w:rFonts w:hint="eastAsia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(1.41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8C88D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23B38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</w:rPr>
            </w:pPr>
          </w:p>
        </w:tc>
      </w:tr>
      <w:tr w14:paraId="2D31AE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18F24">
            <w:pPr>
              <w:jc w:val="left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Cluster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55928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18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1E90D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10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F2F3E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7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DA9A7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</w:rPr>
              <w:t>1.112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C3760">
            <w:pPr>
              <w:jc w:val="center"/>
              <w:rPr>
                <w:rFonts w:hint="eastAsia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</w:rPr>
              <w:t>0.2915</w:t>
            </w:r>
          </w:p>
        </w:tc>
      </w:tr>
      <w:tr w14:paraId="700713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34D1A">
            <w:pPr>
              <w:ind w:leftChars="1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Non-clustered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01828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78(43.09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8547E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9(38.61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489F1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4(47.89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53D54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154AB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</w:rPr>
            </w:pPr>
          </w:p>
        </w:tc>
      </w:tr>
      <w:tr w14:paraId="213F9A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E22B0">
            <w:pPr>
              <w:ind w:leftChars="1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Clustered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1FA0F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03(56.91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5933C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62(61.39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FD0B3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7(52.11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7B401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9C928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</w:rPr>
            </w:pPr>
          </w:p>
        </w:tc>
      </w:tr>
      <w:tr w14:paraId="78BF7A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EA3F7">
            <w:pPr>
              <w:jc w:val="left"/>
              <w:rPr>
                <w:rFonts w:hint="eastAsia" w:eastAsia="宋体" w:asciiTheme="majorBidi" w:hAnsiTheme="majorBidi" w:cstheme="majorBidi"/>
                <w:b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Treatment outcom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70C86">
            <w:pPr>
              <w:jc w:val="center"/>
              <w:rPr>
                <w:rFonts w:hint="eastAsia" w:eastAsia="宋体" w:asciiTheme="majorBidi" w:hAnsiTheme="majorBidi" w:cstheme="majorBidi"/>
                <w:b w:val="0"/>
                <w:b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18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165C8">
            <w:pPr>
              <w:jc w:val="center"/>
              <w:rPr>
                <w:rFonts w:hint="eastAsia" w:eastAsia="宋体" w:asciiTheme="majorBidi" w:hAnsiTheme="majorBidi" w:cstheme="majorBidi"/>
                <w:b w:val="0"/>
                <w:b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10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DD4D7">
            <w:pPr>
              <w:jc w:val="center"/>
              <w:rPr>
                <w:rFonts w:hint="eastAsia" w:eastAsia="宋体" w:asciiTheme="majorBidi" w:hAnsiTheme="majorBidi" w:cstheme="majorBidi"/>
                <w:b w:val="0"/>
                <w:b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7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9AEE4">
            <w:pPr>
              <w:jc w:val="center"/>
              <w:rPr>
                <w:rFonts w:hint="eastAsia" w:eastAsia="宋体" w:asciiTheme="majorBidi" w:hAnsiTheme="majorBidi" w:cstheme="majorBidi"/>
                <w:b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eastAsia="宋体" w:asciiTheme="majorBidi" w:hAnsiTheme="majorBidi" w:cstheme="majorBidi"/>
                <w:b/>
                <w:bCs/>
                <w:sz w:val="22"/>
                <w:szCs w:val="22"/>
                <w:lang w:val="en-US" w:eastAsia="zh-CN"/>
              </w:rPr>
              <w:t>17.878</w:t>
            </w:r>
            <w:r>
              <w:rPr>
                <w:rFonts w:hint="eastAsia" w:asciiTheme="majorBidi" w:hAnsiTheme="majorBidi" w:cstheme="majorBidi"/>
                <w:b/>
                <w:bCs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844FB">
            <w:pPr>
              <w:jc w:val="center"/>
              <w:rPr>
                <w:rFonts w:hint="eastAsia" w:eastAsia="宋体" w:asciiTheme="majorBidi" w:hAnsiTheme="majorBidi" w:cstheme="majorBidi"/>
                <w:b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b/>
                <w:bCs/>
                <w:sz w:val="22"/>
                <w:szCs w:val="22"/>
              </w:rPr>
              <w:t>4.66e-4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†</w:t>
            </w:r>
          </w:p>
        </w:tc>
      </w:tr>
      <w:tr w14:paraId="0A51E6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1B258">
            <w:pPr>
              <w:ind w:left="210" w:leftChars="100"/>
              <w:jc w:val="left"/>
              <w:rPr>
                <w:rFonts w:hint="eastAsia" w:eastAsia="宋体" w:asciiTheme="majorBidi" w:hAnsiTheme="majorBidi" w:cstheme="majorBidi"/>
                <w:b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Improved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28419">
            <w:pPr>
              <w:jc w:val="center"/>
              <w:rPr>
                <w:rFonts w:hint="eastAsia" w:eastAsia="宋体" w:asciiTheme="majorBidi" w:hAnsiTheme="majorBidi" w:cstheme="majorBidi"/>
                <w:b w:val="0"/>
                <w:b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96(53.33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C73DC">
            <w:pPr>
              <w:jc w:val="center"/>
              <w:rPr>
                <w:rFonts w:hint="eastAsia" w:eastAsia="宋体" w:asciiTheme="majorBidi" w:hAnsiTheme="majorBidi" w:cstheme="majorBidi"/>
                <w:b w:val="0"/>
                <w:b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60(59.41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37C2A">
            <w:pPr>
              <w:jc w:val="center"/>
              <w:rPr>
                <w:rFonts w:hint="eastAsia" w:eastAsia="宋体" w:asciiTheme="majorBidi" w:hAnsiTheme="majorBidi" w:cstheme="majorBidi"/>
                <w:b w:val="0"/>
                <w:b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29(40.85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A9F35">
            <w:pPr>
              <w:jc w:val="center"/>
              <w:rPr>
                <w:rFonts w:hint="eastAsia" w:eastAsia="宋体" w:asciiTheme="majorBidi" w:hAnsiTheme="majorBidi" w:cstheme="majorBidi"/>
                <w:b/>
                <w:bCs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B94B8">
            <w:pPr>
              <w:jc w:val="center"/>
              <w:rPr>
                <w:rFonts w:hint="eastAsia" w:eastAsia="宋体" w:asciiTheme="majorBidi" w:hAnsiTheme="majorBidi" w:cstheme="majorBidi"/>
                <w:b/>
                <w:bCs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6739F4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182DB">
            <w:pPr>
              <w:ind w:left="210" w:leftChars="100"/>
              <w:jc w:val="left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Stabl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2E322">
            <w:pPr>
              <w:jc w:val="center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7(20.56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41FD0">
            <w:pPr>
              <w:jc w:val="center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6(25.74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653BE">
            <w:pPr>
              <w:jc w:val="center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1(15.49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D89E8">
            <w:pPr>
              <w:jc w:val="center"/>
              <w:rPr>
                <w:rFonts w:hint="eastAsia" w:eastAsia="宋体" w:asciiTheme="majorBidi" w:hAnsiTheme="majorBidi" w:cstheme="majorBidi"/>
                <w:b/>
                <w:bCs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DDE0B">
            <w:pPr>
              <w:jc w:val="center"/>
              <w:rPr>
                <w:rFonts w:hint="eastAsia" w:eastAsia="宋体" w:asciiTheme="majorBidi" w:hAnsiTheme="majorBidi" w:cstheme="majorBidi"/>
                <w:b/>
                <w:bCs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7722EB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B677C">
            <w:pPr>
              <w:ind w:left="210" w:leftChars="100"/>
              <w:jc w:val="left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Worse*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DA36E">
            <w:pPr>
              <w:jc w:val="center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6(3.33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7C748">
            <w:pPr>
              <w:jc w:val="center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(1.98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78A49">
            <w:pPr>
              <w:jc w:val="center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(4.23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288C0">
            <w:pPr>
              <w:jc w:val="center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BDF0F">
            <w:pPr>
              <w:jc w:val="center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415800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9D0C7">
            <w:pPr>
              <w:ind w:left="210" w:leftChars="100"/>
              <w:jc w:val="left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Under treatment</w:t>
            </w:r>
            <w:r>
              <w:rPr>
                <w:rFonts w:hint="eastAsia" w:asciiTheme="majorBidi" w:hAnsiTheme="majorBidi" w:cstheme="majorBidi"/>
                <w:sz w:val="22"/>
                <w:szCs w:val="22"/>
                <w:vertAlign w:val="superscript"/>
                <w:lang w:val="en-US" w:eastAsia="zh-CN"/>
              </w:rPr>
              <w:t>#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75346">
            <w:pPr>
              <w:jc w:val="center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41(22.78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7010A">
            <w:pPr>
              <w:jc w:val="center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3(12.87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16B7E">
            <w:pPr>
              <w:jc w:val="center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8(39.44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4A481">
            <w:pPr>
              <w:jc w:val="center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2BFD3">
            <w:pPr>
              <w:jc w:val="center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</w:p>
        </w:tc>
      </w:tr>
      <w:tr w14:paraId="46F639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DBC86">
            <w:pPr>
              <w:jc w:val="left"/>
              <w:rPr>
                <w:rFonts w:hint="default" w:asciiTheme="majorBidi" w:hAnsiTheme="majorBidi" w:cstheme="majorBidi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Culture-based drug resistance</w:t>
            </w: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>$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99AEB">
            <w:pPr>
              <w:jc w:val="center"/>
              <w:rPr>
                <w:rFonts w:hint="default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14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76591">
            <w:pPr>
              <w:jc w:val="center"/>
              <w:rPr>
                <w:rFonts w:hint="default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8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AFA47">
            <w:pPr>
              <w:jc w:val="center"/>
              <w:rPr>
                <w:rFonts w:hint="default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5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B5B34">
            <w:pPr>
              <w:jc w:val="center"/>
              <w:rPr>
                <w:rFonts w:hint="default" w:eastAsia="宋体" w:asciiTheme="majorBidi" w:hAnsiTheme="majorBidi" w:cstheme="majorBidi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asciiTheme="majorBidi" w:hAnsiTheme="majorBidi" w:cstheme="majorBidi"/>
                <w:b/>
                <w:bCs/>
                <w:sz w:val="22"/>
                <w:szCs w:val="22"/>
                <w:lang w:val="en-US" w:eastAsia="zh-CN"/>
              </w:rPr>
              <w:t>25.812</w:t>
            </w:r>
            <w:r>
              <w:rPr>
                <w:rFonts w:hint="eastAsia" w:asciiTheme="majorBidi" w:hAnsiTheme="majorBidi" w:cstheme="majorBidi"/>
                <w:b/>
                <w:bCs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6C66F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hint="eastAsia" w:asciiTheme="majorBidi" w:hAnsiTheme="majorBidi" w:cstheme="majorBidi"/>
                <w:b/>
                <w:bCs/>
                <w:sz w:val="22"/>
                <w:szCs w:val="22"/>
              </w:rPr>
              <w:t>3.45e-0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†</w:t>
            </w:r>
          </w:p>
        </w:tc>
      </w:tr>
      <w:tr w14:paraId="3C6BB2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C202F">
            <w:pPr>
              <w:ind w:leftChars="100"/>
              <w:jc w:val="left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Pre-XDR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48B58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4(16.11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8B2C7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5(5.81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ABF1D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9(35.19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4D785">
            <w:pPr>
              <w:jc w:val="center"/>
              <w:rPr>
                <w:rFonts w:hint="eastAsia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EF224">
            <w:pPr>
              <w:jc w:val="center"/>
              <w:rPr>
                <w:rFonts w:hint="eastAsia" w:asciiTheme="majorBidi" w:hAnsiTheme="majorBidi" w:cstheme="majorBidi"/>
                <w:sz w:val="22"/>
                <w:szCs w:val="22"/>
              </w:rPr>
            </w:pPr>
          </w:p>
        </w:tc>
      </w:tr>
      <w:tr w14:paraId="5A73B7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5BB6D">
            <w:pPr>
              <w:ind w:left="210" w:leftChars="100"/>
              <w:jc w:val="left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MD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superscript"/>
                <w:lang w:val="en-US" w:eastAsia="zh-CN"/>
              </w:rPr>
              <w:t>⁑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22E74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5(3.36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8EE3A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4(4.65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F099D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(1.85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8763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A61A3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5B68AA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5DA43">
            <w:pPr>
              <w:ind w:leftChars="100"/>
              <w:jc w:val="left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DR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FA572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1(14.09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8F430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0(11.63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9CE02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1(20.37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8283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1BD51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03366D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01976">
            <w:pPr>
              <w:ind w:leftChars="100"/>
              <w:jc w:val="left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D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C8795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80(53.69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651CA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56(65.12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AFE28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8(33.33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E9F7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D454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79D3F1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D1CC1">
            <w:pPr>
              <w:ind w:leftChars="1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Inconsistency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6BAD0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9(12.75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B9076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1(12.79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FDA4E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5(9.26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AE6F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3345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19E0BC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D0B3F">
            <w:pPr>
              <w:jc w:val="left"/>
              <w:rPr>
                <w:rFonts w:hint="eastAsia" w:asciiTheme="majorBidi" w:hAnsiTheme="majorBidi" w:cstheme="majorBidi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Genotype-based drug resistance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05A71">
            <w:pPr>
              <w:jc w:val="center"/>
              <w:rPr>
                <w:rFonts w:hint="default" w:eastAsia="宋体" w:asciiTheme="majorBidi" w:hAnsiTheme="majorBidi" w:cstheme="majorBidi"/>
                <w:b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18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3B9BA">
            <w:pPr>
              <w:jc w:val="center"/>
              <w:rPr>
                <w:rFonts w:hint="default" w:eastAsia="宋体" w:asciiTheme="majorBidi" w:hAnsiTheme="majorBidi" w:cstheme="majorBidi"/>
                <w:b w:val="0"/>
                <w:bCs w:val="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10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0A126">
            <w:pPr>
              <w:jc w:val="center"/>
              <w:rPr>
                <w:rFonts w:hint="default" w:eastAsia="宋体" w:asciiTheme="majorBidi" w:hAnsiTheme="majorBidi" w:cstheme="majorBidi"/>
                <w:b/>
                <w:bCs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b w:val="0"/>
                <w:bCs w:val="0"/>
                <w:sz w:val="22"/>
                <w:szCs w:val="22"/>
                <w:lang w:val="en-US" w:eastAsia="zh-CN"/>
              </w:rPr>
              <w:t>7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AA082">
            <w:pPr>
              <w:jc w:val="center"/>
              <w:rPr>
                <w:rFonts w:hint="default" w:eastAsia="宋体" w:asciiTheme="majorBidi" w:hAnsiTheme="majorBidi" w:cstheme="majorBidi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 w:asciiTheme="majorBidi" w:hAnsiTheme="majorBidi" w:cstheme="majorBidi"/>
                <w:b/>
                <w:bCs/>
                <w:sz w:val="22"/>
                <w:szCs w:val="22"/>
                <w:lang w:val="en-US" w:eastAsia="zh-CN"/>
              </w:rPr>
              <w:t>32.897</w:t>
            </w:r>
            <w:r>
              <w:rPr>
                <w:rFonts w:hint="eastAsia" w:asciiTheme="majorBidi" w:hAnsiTheme="majorBidi" w:cstheme="majorBidi"/>
                <w:b/>
                <w:bCs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73F06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hint="eastAsia" w:asciiTheme="majorBidi" w:hAnsiTheme="majorBidi" w:cstheme="majorBidi"/>
                <w:b/>
                <w:bCs/>
                <w:sz w:val="22"/>
                <w:szCs w:val="22"/>
              </w:rPr>
              <w:t>1.</w:t>
            </w:r>
            <w:r>
              <w:rPr>
                <w:rFonts w:hint="eastAsia" w:asciiTheme="majorBidi" w:hAnsiTheme="majorBidi" w:cstheme="majorBidi"/>
                <w:b/>
                <w:bCs/>
                <w:sz w:val="22"/>
                <w:szCs w:val="22"/>
                <w:lang w:val="en-US" w:eastAsia="zh-CN"/>
              </w:rPr>
              <w:t>10</w:t>
            </w:r>
            <w:r>
              <w:rPr>
                <w:rFonts w:hint="eastAsia" w:asciiTheme="majorBidi" w:hAnsiTheme="majorBidi" w:cstheme="majorBidi"/>
                <w:b/>
                <w:bCs/>
                <w:sz w:val="22"/>
                <w:szCs w:val="22"/>
              </w:rPr>
              <w:t>e-0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†</w:t>
            </w:r>
          </w:p>
        </w:tc>
      </w:tr>
      <w:tr w14:paraId="36CCBD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E5A2B">
            <w:pPr>
              <w:ind w:left="210" w:leftChars="1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XDR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16129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(1.66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D0924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0(0.00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78016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(4.23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6E72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889B6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3DB2D6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AB2A7">
            <w:pPr>
              <w:ind w:left="210" w:leftChars="1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Pre-XDR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8D044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40(22.10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C86A8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1(10.89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30812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9(40.85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5CDE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5D9A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2F5D58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F4FF0">
            <w:pPr>
              <w:ind w:left="210" w:leftChars="100"/>
              <w:jc w:val="left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MDR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D0A10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7(9.39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F2EDD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9(8.91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60E7D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7(9.86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FDD4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D5D1E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17DE2F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13907">
            <w:pPr>
              <w:ind w:leftChars="100"/>
              <w:jc w:val="left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RR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superscript"/>
                <w:lang w:val="en-US" w:eastAsia="zh-CN"/>
              </w:rPr>
              <w:t>‡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8E082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4(2.21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FFFDF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4(3.96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E0E2E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0(0.00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910BC">
            <w:pPr>
              <w:jc w:val="center"/>
              <w:rPr>
                <w:rFonts w:hint="eastAsia" w:eastAsia="宋体" w:asciiTheme="majorBidi" w:hAnsiTheme="majorBidi" w:cstheme="majorBidi"/>
                <w:sz w:val="22"/>
                <w:szCs w:val="22"/>
                <w:lang w:val="en-US" w:eastAsia="zh-CN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498A9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0F9B00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40B15">
            <w:pPr>
              <w:ind w:left="210" w:leftChars="100"/>
              <w:jc w:val="left"/>
              <w:rPr>
                <w:rFonts w:hint="eastAsia" w:eastAsia="宋体" w:asciiTheme="majorBidi" w:hAnsiTheme="majorBidi" w:cstheme="majorBidi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DR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F925C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2(12.15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41063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14(13.86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BCE3C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8(11.27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330BC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A4DF2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4AB2B3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FEF60">
            <w:pPr>
              <w:ind w:left="210" w:leftChars="1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DS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514B9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88(48.62%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238D1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60(59.41%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289B4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20(28.17%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9D7A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2CA2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14:paraId="0D3206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3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1F5CBF5">
            <w:pPr>
              <w:ind w:left="210" w:leftChars="100"/>
              <w:jc w:val="left"/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Inconsistency</w:t>
            </w:r>
          </w:p>
        </w:tc>
        <w:tc>
          <w:tcPr>
            <w:tcW w:w="15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A3F1A1A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7(3.87%)</w:t>
            </w:r>
          </w:p>
        </w:tc>
        <w:tc>
          <w:tcPr>
            <w:tcW w:w="16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02DFDC7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3(2.97%)</w:t>
            </w:r>
          </w:p>
        </w:tc>
        <w:tc>
          <w:tcPr>
            <w:tcW w:w="14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82E807D">
            <w:pPr>
              <w:jc w:val="center"/>
              <w:rPr>
                <w:rFonts w:hint="default" w:asciiTheme="majorBidi" w:hAnsiTheme="majorBidi" w:cstheme="majorBidi"/>
                <w:sz w:val="22"/>
                <w:szCs w:val="22"/>
                <w:lang w:val="en-US" w:eastAsia="zh-CN"/>
              </w:rPr>
            </w:pPr>
            <w:r>
              <w:rPr>
                <w:rFonts w:hint="eastAsia" w:asciiTheme="majorBidi" w:hAnsiTheme="majorBidi" w:cstheme="majorBidi"/>
                <w:sz w:val="22"/>
                <w:szCs w:val="22"/>
                <w:lang w:val="en-US" w:eastAsia="zh-CN"/>
              </w:rPr>
              <w:t>4(5.63%)</w:t>
            </w:r>
          </w:p>
        </w:tc>
        <w:tc>
          <w:tcPr>
            <w:tcW w:w="14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98CB4AA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1A798ED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</w:tbl>
    <w:p w14:paraId="27E29387">
      <w:pPr>
        <w:rPr>
          <w:rFonts w:hint="default" w:asciiTheme="majorBidi" w:hAnsiTheme="majorBidi" w:cstheme="majorBidi"/>
          <w:sz w:val="22"/>
          <w:szCs w:val="22"/>
          <w:lang w:val="en-US" w:eastAsia="zh-CN"/>
        </w:rPr>
      </w:pPr>
      <w:r>
        <w:rPr>
          <w:rFonts w:asciiTheme="majorBidi" w:hAnsiTheme="majorBidi" w:cstheme="majorBidi"/>
          <w:sz w:val="24"/>
          <w:szCs w:val="24"/>
        </w:rPr>
        <w:t xml:space="preserve">Note: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§</w:t>
      </w:r>
      <w:r>
        <w:rPr>
          <w:rFonts w:hint="eastAsia" w:asciiTheme="majorBidi" w:hAnsiTheme="majorBidi" w:cstheme="majorBidi"/>
          <w:sz w:val="22"/>
          <w:szCs w:val="22"/>
          <w:lang w:val="en-US" w:eastAsia="zh-CN"/>
        </w:rPr>
        <w:t xml:space="preserve">: Total includes new treatment, retreatment and unknown;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†</w:t>
      </w:r>
      <w:r>
        <w:rPr>
          <w:rFonts w:hint="eastAsia" w:asciiTheme="majorBidi" w:hAnsiTheme="majorBidi" w:cstheme="majorBidi"/>
          <w:sz w:val="24"/>
          <w:szCs w:val="24"/>
          <w:lang w:val="en-US" w:eastAsia="zh-CN"/>
        </w:rPr>
        <w:t xml:space="preserve">: P value is significant; </w:t>
      </w:r>
      <w:r>
        <w:rPr>
          <w:rFonts w:hint="eastAsia" w:asciiTheme="majorBidi" w:hAnsiTheme="majorBidi" w:cstheme="majorBidi"/>
          <w:sz w:val="22"/>
          <w:szCs w:val="22"/>
          <w:lang w:val="en-US" w:eastAsia="zh-CN"/>
        </w:rPr>
        <w:t xml:space="preserve">*: Worse represents recurrent, aggravated and dead; #: Under treatment represents first treatment and follow-up treatment; </w:t>
      </w:r>
      <w:r>
        <w:rPr>
          <w:rFonts w:hint="eastAsia" w:asciiTheme="majorBidi" w:hAnsiTheme="majorBidi" w:cstheme="majorBidi"/>
          <w:sz w:val="22"/>
          <w:szCs w:val="22"/>
          <w:vertAlign w:val="baseline"/>
          <w:lang w:val="en-US" w:eastAsia="zh-CN"/>
        </w:rPr>
        <w:t>$</w:t>
      </w:r>
      <w:r>
        <w:rPr>
          <w:rFonts w:hint="eastAsia" w:asciiTheme="majorBidi" w:hAnsiTheme="majorBidi" w:cstheme="majorBidi"/>
          <w:sz w:val="22"/>
          <w:szCs w:val="22"/>
          <w:lang w:val="en-US" w:eastAsia="zh-CN"/>
        </w:rPr>
        <w:t xml:space="preserve">: Only 149 patients with culture-based DST results for all samples show here; </w:t>
      </w:r>
      <w:r>
        <w:rPr>
          <w:rFonts w:hint="default" w:ascii="Times New Roman" w:hAnsi="Times New Roman" w:cs="Times New Roman"/>
          <w:b w:val="0"/>
          <w:bCs w:val="0"/>
          <w:sz w:val="22"/>
          <w:szCs w:val="22"/>
          <w:vertAlign w:val="baseline"/>
          <w:lang w:val="en-US" w:eastAsia="zh-CN"/>
        </w:rPr>
        <w:t>⁑</w:t>
      </w:r>
      <w:r>
        <w:rPr>
          <w:rFonts w:hint="eastAsia" w:ascii="Times New Roman" w:hAnsi="Times New Roman" w:cs="Times New Roman"/>
          <w:b w:val="0"/>
          <w:bCs w:val="0"/>
          <w:sz w:val="22"/>
          <w:szCs w:val="22"/>
          <w:vertAlign w:val="baseline"/>
          <w:lang w:val="en-US" w:eastAsia="zh-CN"/>
        </w:rPr>
        <w:t xml:space="preserve">: MDR excluded Pre-XDR and XDR; </w:t>
      </w:r>
      <w: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  <w:t>‡</w:t>
      </w:r>
      <w:r>
        <w:rPr>
          <w:rFonts w:hint="eastAsia" w:ascii="Times New Roman" w:hAnsi="Times New Roman" w:cs="Times New Roman"/>
          <w:sz w:val="22"/>
          <w:szCs w:val="22"/>
          <w:vertAlign w:val="baseline"/>
          <w:lang w:val="en-US" w:eastAsia="zh-CN"/>
        </w:rPr>
        <w:t>: RR excluded MDR, Pre-XDR and XDR</w:t>
      </w:r>
      <w:r>
        <w:rPr>
          <w:rFonts w:hint="eastAsia" w:asciiTheme="majorBidi" w:hAnsiTheme="majorBidi" w:cstheme="majorBidi"/>
          <w:sz w:val="22"/>
          <w:szCs w:val="22"/>
          <w:lang w:val="en-US" w:eastAsia="zh-CN"/>
        </w:rPr>
        <w:t>.</w:t>
      </w:r>
    </w:p>
    <w:bookmarkEnd w:id="0"/>
    <w:bookmarkEnd w:id="1"/>
    <w:bookmarkEnd w:id="2"/>
    <w:p w14:paraId="17A711EB">
      <w:pPr>
        <w:rPr>
          <w:rFonts w:asciiTheme="majorBidi" w:hAnsiTheme="majorBidi" w:cstheme="majorBidi"/>
          <w:sz w:val="24"/>
          <w:szCs w:val="24"/>
        </w:rPr>
      </w:pPr>
    </w:p>
    <w:sectPr>
      <w:headerReference r:id="rId3" w:type="default"/>
      <w:footerReference r:id="rId4" w:type="default"/>
      <w:pgSz w:w="16838" w:h="11906" w:orient="landscape"/>
      <w:pgMar w:top="1080" w:right="1440" w:bottom="1080" w:left="1440" w:header="850" w:footer="994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162846912"/>
      <w:docPartObj>
        <w:docPartGallery w:val="autotext"/>
      </w:docPartObj>
    </w:sdtPr>
    <w:sdtContent>
      <w:p w14:paraId="43EBEE52">
        <w:pPr>
          <w:pStyle w:val="6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5</w:t>
        </w:r>
        <w:r>
          <w:fldChar w:fldCharType="end"/>
        </w:r>
      </w:p>
    </w:sdtContent>
  </w:sdt>
  <w:p w14:paraId="3A425CD5">
    <w:pPr>
      <w:pStyle w:val="6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78682AC">
    <w:pPr>
      <w:pStyle w:val="7"/>
      <w:pBdr>
        <w:bottom w:val="none" w:color="auto" w:sz="0" w:space="1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I4YzlkNDUyOTA3OTY3ZmUzOTQzNjk5NzdiZWQ3NW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Dermat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sw2zwasf2ds5ex55g5dfv600tzz2tstf2r&quot;&gt;ISVASV&lt;record-ids&gt;&lt;item&gt;2&lt;/item&gt;&lt;item&gt;5&lt;/item&gt;&lt;item&gt;6&lt;/item&gt;&lt;item&gt;7&lt;/item&gt;&lt;item&gt;8&lt;/item&gt;&lt;item&gt;9&lt;/item&gt;&lt;item&gt;11&lt;/item&gt;&lt;item&gt;24&lt;/item&gt;&lt;item&gt;25&lt;/item&gt;&lt;item&gt;27&lt;/item&gt;&lt;item&gt;28&lt;/item&gt;&lt;item&gt;29&lt;/item&gt;&lt;item&gt;30&lt;/item&gt;&lt;item&gt;32&lt;/item&gt;&lt;item&gt;33&lt;/item&gt;&lt;item&gt;34&lt;/item&gt;&lt;item&gt;35&lt;/item&gt;&lt;item&gt;38&lt;/item&gt;&lt;item&gt;39&lt;/item&gt;&lt;item&gt;40&lt;/item&gt;&lt;item&gt;41&lt;/item&gt;&lt;item&gt;42&lt;/item&gt;&lt;item&gt;48&lt;/item&gt;&lt;item&gt;50&lt;/item&gt;&lt;item&gt;53&lt;/item&gt;&lt;item&gt;54&lt;/item&gt;&lt;/record-ids&gt;&lt;/item&gt;&lt;/Libraries&gt;"/>
  </w:docVars>
  <w:rsids>
    <w:rsidRoot w:val="008E7E7B"/>
    <w:rsid w:val="0000054B"/>
    <w:rsid w:val="000018A1"/>
    <w:rsid w:val="00003363"/>
    <w:rsid w:val="0000382D"/>
    <w:rsid w:val="00004358"/>
    <w:rsid w:val="000049B3"/>
    <w:rsid w:val="00005964"/>
    <w:rsid w:val="0000699C"/>
    <w:rsid w:val="00007662"/>
    <w:rsid w:val="00010178"/>
    <w:rsid w:val="00010429"/>
    <w:rsid w:val="00010A0D"/>
    <w:rsid w:val="0001471A"/>
    <w:rsid w:val="00015DA9"/>
    <w:rsid w:val="00015FDC"/>
    <w:rsid w:val="00017078"/>
    <w:rsid w:val="000179CB"/>
    <w:rsid w:val="00023C2B"/>
    <w:rsid w:val="00023FCB"/>
    <w:rsid w:val="0003094A"/>
    <w:rsid w:val="00030D1E"/>
    <w:rsid w:val="000335C5"/>
    <w:rsid w:val="0003560A"/>
    <w:rsid w:val="00035783"/>
    <w:rsid w:val="00035A8C"/>
    <w:rsid w:val="00035F8B"/>
    <w:rsid w:val="000361AC"/>
    <w:rsid w:val="000363E1"/>
    <w:rsid w:val="00041889"/>
    <w:rsid w:val="00042AAF"/>
    <w:rsid w:val="00044994"/>
    <w:rsid w:val="00045C95"/>
    <w:rsid w:val="00046121"/>
    <w:rsid w:val="00046362"/>
    <w:rsid w:val="000465FA"/>
    <w:rsid w:val="0004700E"/>
    <w:rsid w:val="00050612"/>
    <w:rsid w:val="00051530"/>
    <w:rsid w:val="000531A7"/>
    <w:rsid w:val="00053254"/>
    <w:rsid w:val="00056186"/>
    <w:rsid w:val="00057A48"/>
    <w:rsid w:val="00057FD9"/>
    <w:rsid w:val="00060BE6"/>
    <w:rsid w:val="000613B2"/>
    <w:rsid w:val="000616B4"/>
    <w:rsid w:val="00062CEB"/>
    <w:rsid w:val="00062D8C"/>
    <w:rsid w:val="00062FDB"/>
    <w:rsid w:val="000636FF"/>
    <w:rsid w:val="00063915"/>
    <w:rsid w:val="000645F6"/>
    <w:rsid w:val="00065BC8"/>
    <w:rsid w:val="00065F69"/>
    <w:rsid w:val="00066408"/>
    <w:rsid w:val="0007182A"/>
    <w:rsid w:val="00071913"/>
    <w:rsid w:val="00073352"/>
    <w:rsid w:val="00073827"/>
    <w:rsid w:val="00073E62"/>
    <w:rsid w:val="00073FDD"/>
    <w:rsid w:val="00076350"/>
    <w:rsid w:val="0007713E"/>
    <w:rsid w:val="00077428"/>
    <w:rsid w:val="00080A99"/>
    <w:rsid w:val="00081066"/>
    <w:rsid w:val="00081E85"/>
    <w:rsid w:val="00082227"/>
    <w:rsid w:val="00083C9D"/>
    <w:rsid w:val="00083FC0"/>
    <w:rsid w:val="00090775"/>
    <w:rsid w:val="0009083D"/>
    <w:rsid w:val="00090A86"/>
    <w:rsid w:val="00090AEC"/>
    <w:rsid w:val="00090DA6"/>
    <w:rsid w:val="00092035"/>
    <w:rsid w:val="00092D29"/>
    <w:rsid w:val="000933CD"/>
    <w:rsid w:val="00094174"/>
    <w:rsid w:val="000949C6"/>
    <w:rsid w:val="000952C3"/>
    <w:rsid w:val="00095434"/>
    <w:rsid w:val="000957DB"/>
    <w:rsid w:val="000A6646"/>
    <w:rsid w:val="000A694F"/>
    <w:rsid w:val="000A6AEF"/>
    <w:rsid w:val="000A7FD4"/>
    <w:rsid w:val="000B2E17"/>
    <w:rsid w:val="000B368D"/>
    <w:rsid w:val="000B373B"/>
    <w:rsid w:val="000B5549"/>
    <w:rsid w:val="000B6B3E"/>
    <w:rsid w:val="000B737B"/>
    <w:rsid w:val="000C1489"/>
    <w:rsid w:val="000C2853"/>
    <w:rsid w:val="000C757E"/>
    <w:rsid w:val="000D1E7D"/>
    <w:rsid w:val="000D42DE"/>
    <w:rsid w:val="000D4CAF"/>
    <w:rsid w:val="000D583F"/>
    <w:rsid w:val="000D688B"/>
    <w:rsid w:val="000D68B2"/>
    <w:rsid w:val="000D6C01"/>
    <w:rsid w:val="000E1482"/>
    <w:rsid w:val="000E2387"/>
    <w:rsid w:val="000E2B7D"/>
    <w:rsid w:val="000E3B67"/>
    <w:rsid w:val="000E3D8B"/>
    <w:rsid w:val="000E5E76"/>
    <w:rsid w:val="000E65E9"/>
    <w:rsid w:val="000E7AB1"/>
    <w:rsid w:val="000E7CBF"/>
    <w:rsid w:val="000E7DB0"/>
    <w:rsid w:val="000F0566"/>
    <w:rsid w:val="000F0D8D"/>
    <w:rsid w:val="000F1ECF"/>
    <w:rsid w:val="000F230C"/>
    <w:rsid w:val="000F23BA"/>
    <w:rsid w:val="000F374D"/>
    <w:rsid w:val="000F64A5"/>
    <w:rsid w:val="000F7F13"/>
    <w:rsid w:val="0010053C"/>
    <w:rsid w:val="00100EFD"/>
    <w:rsid w:val="00103466"/>
    <w:rsid w:val="00104090"/>
    <w:rsid w:val="001044B1"/>
    <w:rsid w:val="00104762"/>
    <w:rsid w:val="00104813"/>
    <w:rsid w:val="00104CC7"/>
    <w:rsid w:val="00104E22"/>
    <w:rsid w:val="00106992"/>
    <w:rsid w:val="00110FC3"/>
    <w:rsid w:val="0011163D"/>
    <w:rsid w:val="00112B2B"/>
    <w:rsid w:val="00114D8A"/>
    <w:rsid w:val="001152B6"/>
    <w:rsid w:val="001173F0"/>
    <w:rsid w:val="00117CBC"/>
    <w:rsid w:val="00117EE5"/>
    <w:rsid w:val="001222F7"/>
    <w:rsid w:val="001226EF"/>
    <w:rsid w:val="00123768"/>
    <w:rsid w:val="0012399F"/>
    <w:rsid w:val="001246DA"/>
    <w:rsid w:val="00125A58"/>
    <w:rsid w:val="00127758"/>
    <w:rsid w:val="00130EF0"/>
    <w:rsid w:val="001325A2"/>
    <w:rsid w:val="0013538B"/>
    <w:rsid w:val="0013744B"/>
    <w:rsid w:val="00137E87"/>
    <w:rsid w:val="0014013F"/>
    <w:rsid w:val="001425C6"/>
    <w:rsid w:val="00142785"/>
    <w:rsid w:val="00143090"/>
    <w:rsid w:val="00144057"/>
    <w:rsid w:val="00144BBA"/>
    <w:rsid w:val="00145013"/>
    <w:rsid w:val="00145C73"/>
    <w:rsid w:val="00145F97"/>
    <w:rsid w:val="00146C1F"/>
    <w:rsid w:val="00146D89"/>
    <w:rsid w:val="00146EB7"/>
    <w:rsid w:val="0014746A"/>
    <w:rsid w:val="00147BF6"/>
    <w:rsid w:val="00151135"/>
    <w:rsid w:val="00151738"/>
    <w:rsid w:val="001520D6"/>
    <w:rsid w:val="001538E6"/>
    <w:rsid w:val="001562F8"/>
    <w:rsid w:val="001617FC"/>
    <w:rsid w:val="00161840"/>
    <w:rsid w:val="001666ED"/>
    <w:rsid w:val="001703A5"/>
    <w:rsid w:val="0017306B"/>
    <w:rsid w:val="00173AD8"/>
    <w:rsid w:val="00173D3A"/>
    <w:rsid w:val="00173EB0"/>
    <w:rsid w:val="00174878"/>
    <w:rsid w:val="001756AE"/>
    <w:rsid w:val="00177431"/>
    <w:rsid w:val="001807FB"/>
    <w:rsid w:val="00180899"/>
    <w:rsid w:val="00181CA5"/>
    <w:rsid w:val="00183133"/>
    <w:rsid w:val="00183348"/>
    <w:rsid w:val="00184220"/>
    <w:rsid w:val="00185455"/>
    <w:rsid w:val="00187907"/>
    <w:rsid w:val="00192322"/>
    <w:rsid w:val="0019532C"/>
    <w:rsid w:val="00195CD9"/>
    <w:rsid w:val="001A1186"/>
    <w:rsid w:val="001A33CC"/>
    <w:rsid w:val="001A4468"/>
    <w:rsid w:val="001A5523"/>
    <w:rsid w:val="001A76E8"/>
    <w:rsid w:val="001B058C"/>
    <w:rsid w:val="001B10F7"/>
    <w:rsid w:val="001B170A"/>
    <w:rsid w:val="001B52E8"/>
    <w:rsid w:val="001B7876"/>
    <w:rsid w:val="001C159F"/>
    <w:rsid w:val="001C174F"/>
    <w:rsid w:val="001C18AF"/>
    <w:rsid w:val="001C2017"/>
    <w:rsid w:val="001C30FB"/>
    <w:rsid w:val="001C44D6"/>
    <w:rsid w:val="001C4674"/>
    <w:rsid w:val="001C6E74"/>
    <w:rsid w:val="001C71E7"/>
    <w:rsid w:val="001C7F6F"/>
    <w:rsid w:val="001D0717"/>
    <w:rsid w:val="001D0844"/>
    <w:rsid w:val="001D0A0A"/>
    <w:rsid w:val="001D2000"/>
    <w:rsid w:val="001D3156"/>
    <w:rsid w:val="001D4DFA"/>
    <w:rsid w:val="001D5ADF"/>
    <w:rsid w:val="001D5EEC"/>
    <w:rsid w:val="001D6884"/>
    <w:rsid w:val="001D68C0"/>
    <w:rsid w:val="001D6CD3"/>
    <w:rsid w:val="001D7B8F"/>
    <w:rsid w:val="001D7F4F"/>
    <w:rsid w:val="001E0074"/>
    <w:rsid w:val="001E1571"/>
    <w:rsid w:val="001E24E7"/>
    <w:rsid w:val="001E3781"/>
    <w:rsid w:val="001E39F2"/>
    <w:rsid w:val="001E3AF1"/>
    <w:rsid w:val="001E401E"/>
    <w:rsid w:val="001E592E"/>
    <w:rsid w:val="001E612C"/>
    <w:rsid w:val="001E6724"/>
    <w:rsid w:val="001F33A9"/>
    <w:rsid w:val="001F6068"/>
    <w:rsid w:val="001F69A0"/>
    <w:rsid w:val="001F6A40"/>
    <w:rsid w:val="001F6E92"/>
    <w:rsid w:val="00200CEF"/>
    <w:rsid w:val="00201541"/>
    <w:rsid w:val="00201D4C"/>
    <w:rsid w:val="00203C09"/>
    <w:rsid w:val="002064AD"/>
    <w:rsid w:val="00206581"/>
    <w:rsid w:val="00207ACE"/>
    <w:rsid w:val="0021171E"/>
    <w:rsid w:val="00211CE9"/>
    <w:rsid w:val="0021260F"/>
    <w:rsid w:val="00212649"/>
    <w:rsid w:val="00212DB9"/>
    <w:rsid w:val="002146B1"/>
    <w:rsid w:val="00216279"/>
    <w:rsid w:val="00223EBA"/>
    <w:rsid w:val="002255F0"/>
    <w:rsid w:val="00225672"/>
    <w:rsid w:val="00226E96"/>
    <w:rsid w:val="002275E5"/>
    <w:rsid w:val="00231668"/>
    <w:rsid w:val="00232CC4"/>
    <w:rsid w:val="00234443"/>
    <w:rsid w:val="00236482"/>
    <w:rsid w:val="002368AC"/>
    <w:rsid w:val="002403E1"/>
    <w:rsid w:val="002407E3"/>
    <w:rsid w:val="00240CF3"/>
    <w:rsid w:val="0024171C"/>
    <w:rsid w:val="002429A7"/>
    <w:rsid w:val="00242FED"/>
    <w:rsid w:val="00244036"/>
    <w:rsid w:val="00244D3A"/>
    <w:rsid w:val="0024512A"/>
    <w:rsid w:val="00245664"/>
    <w:rsid w:val="002457E2"/>
    <w:rsid w:val="0025145C"/>
    <w:rsid w:val="002527A1"/>
    <w:rsid w:val="00253006"/>
    <w:rsid w:val="00253C5B"/>
    <w:rsid w:val="00253EF6"/>
    <w:rsid w:val="002542F0"/>
    <w:rsid w:val="00254D37"/>
    <w:rsid w:val="00254D71"/>
    <w:rsid w:val="00257538"/>
    <w:rsid w:val="00257F24"/>
    <w:rsid w:val="0026149F"/>
    <w:rsid w:val="00261D33"/>
    <w:rsid w:val="00261EFA"/>
    <w:rsid w:val="00262EFB"/>
    <w:rsid w:val="00264657"/>
    <w:rsid w:val="002646DA"/>
    <w:rsid w:val="00264E85"/>
    <w:rsid w:val="00267592"/>
    <w:rsid w:val="002706C9"/>
    <w:rsid w:val="00271B36"/>
    <w:rsid w:val="00272813"/>
    <w:rsid w:val="00272B50"/>
    <w:rsid w:val="00274BA4"/>
    <w:rsid w:val="00277FE7"/>
    <w:rsid w:val="002800E3"/>
    <w:rsid w:val="0028110F"/>
    <w:rsid w:val="00281BD7"/>
    <w:rsid w:val="00283160"/>
    <w:rsid w:val="00283748"/>
    <w:rsid w:val="00284F1D"/>
    <w:rsid w:val="00286657"/>
    <w:rsid w:val="002870B9"/>
    <w:rsid w:val="00290D37"/>
    <w:rsid w:val="00291B7D"/>
    <w:rsid w:val="002949DC"/>
    <w:rsid w:val="00295E50"/>
    <w:rsid w:val="00296C31"/>
    <w:rsid w:val="002A15BE"/>
    <w:rsid w:val="002A2924"/>
    <w:rsid w:val="002A7C58"/>
    <w:rsid w:val="002B2AAB"/>
    <w:rsid w:val="002B2C6D"/>
    <w:rsid w:val="002B33DE"/>
    <w:rsid w:val="002B367E"/>
    <w:rsid w:val="002B3BA7"/>
    <w:rsid w:val="002B3FD1"/>
    <w:rsid w:val="002B468E"/>
    <w:rsid w:val="002B5B4D"/>
    <w:rsid w:val="002C03E5"/>
    <w:rsid w:val="002C1448"/>
    <w:rsid w:val="002C1C9A"/>
    <w:rsid w:val="002C279A"/>
    <w:rsid w:val="002C2CEC"/>
    <w:rsid w:val="002C56C0"/>
    <w:rsid w:val="002C700F"/>
    <w:rsid w:val="002C7DFE"/>
    <w:rsid w:val="002C7F40"/>
    <w:rsid w:val="002D001C"/>
    <w:rsid w:val="002D0BD8"/>
    <w:rsid w:val="002D457E"/>
    <w:rsid w:val="002D51DE"/>
    <w:rsid w:val="002D6146"/>
    <w:rsid w:val="002E03D1"/>
    <w:rsid w:val="002E1599"/>
    <w:rsid w:val="002E26FB"/>
    <w:rsid w:val="002E5253"/>
    <w:rsid w:val="002E5526"/>
    <w:rsid w:val="002E566A"/>
    <w:rsid w:val="002F3186"/>
    <w:rsid w:val="002F4B7A"/>
    <w:rsid w:val="002F4CB1"/>
    <w:rsid w:val="002F5392"/>
    <w:rsid w:val="002F5959"/>
    <w:rsid w:val="002F6E84"/>
    <w:rsid w:val="002F7035"/>
    <w:rsid w:val="002F7BF4"/>
    <w:rsid w:val="00300E10"/>
    <w:rsid w:val="00300FB9"/>
    <w:rsid w:val="00301C06"/>
    <w:rsid w:val="0030312E"/>
    <w:rsid w:val="0030549A"/>
    <w:rsid w:val="00305EE5"/>
    <w:rsid w:val="00306A9F"/>
    <w:rsid w:val="003102D6"/>
    <w:rsid w:val="00310993"/>
    <w:rsid w:val="00310A4F"/>
    <w:rsid w:val="00311C04"/>
    <w:rsid w:val="0031239C"/>
    <w:rsid w:val="003130E5"/>
    <w:rsid w:val="00314184"/>
    <w:rsid w:val="003148B3"/>
    <w:rsid w:val="003157CA"/>
    <w:rsid w:val="003157D6"/>
    <w:rsid w:val="00316986"/>
    <w:rsid w:val="00316AAD"/>
    <w:rsid w:val="0031714D"/>
    <w:rsid w:val="00317EFC"/>
    <w:rsid w:val="00320583"/>
    <w:rsid w:val="0032320F"/>
    <w:rsid w:val="00324680"/>
    <w:rsid w:val="003252EE"/>
    <w:rsid w:val="0032646E"/>
    <w:rsid w:val="00331118"/>
    <w:rsid w:val="00331D1C"/>
    <w:rsid w:val="00332AAA"/>
    <w:rsid w:val="00333E76"/>
    <w:rsid w:val="00334B9C"/>
    <w:rsid w:val="00335016"/>
    <w:rsid w:val="003350ED"/>
    <w:rsid w:val="0033632E"/>
    <w:rsid w:val="003375D8"/>
    <w:rsid w:val="00337ABF"/>
    <w:rsid w:val="0034138F"/>
    <w:rsid w:val="0034269C"/>
    <w:rsid w:val="00342CA8"/>
    <w:rsid w:val="003435E8"/>
    <w:rsid w:val="003460AD"/>
    <w:rsid w:val="00347D8B"/>
    <w:rsid w:val="00350811"/>
    <w:rsid w:val="0035088E"/>
    <w:rsid w:val="003509B5"/>
    <w:rsid w:val="00351D24"/>
    <w:rsid w:val="00351E34"/>
    <w:rsid w:val="00354464"/>
    <w:rsid w:val="00354EA9"/>
    <w:rsid w:val="00355478"/>
    <w:rsid w:val="003559C8"/>
    <w:rsid w:val="0035640D"/>
    <w:rsid w:val="00360B38"/>
    <w:rsid w:val="00362389"/>
    <w:rsid w:val="00363846"/>
    <w:rsid w:val="003638D7"/>
    <w:rsid w:val="003656F0"/>
    <w:rsid w:val="0037136C"/>
    <w:rsid w:val="00372DFB"/>
    <w:rsid w:val="0037328E"/>
    <w:rsid w:val="00373B49"/>
    <w:rsid w:val="00373C15"/>
    <w:rsid w:val="00377A3C"/>
    <w:rsid w:val="0038007C"/>
    <w:rsid w:val="0038059C"/>
    <w:rsid w:val="00380EED"/>
    <w:rsid w:val="00381FF2"/>
    <w:rsid w:val="003832B0"/>
    <w:rsid w:val="00383506"/>
    <w:rsid w:val="00384D84"/>
    <w:rsid w:val="00385F4B"/>
    <w:rsid w:val="003860A9"/>
    <w:rsid w:val="0038645D"/>
    <w:rsid w:val="00386D2B"/>
    <w:rsid w:val="00387E11"/>
    <w:rsid w:val="00387F0B"/>
    <w:rsid w:val="00390629"/>
    <w:rsid w:val="00391B17"/>
    <w:rsid w:val="00396610"/>
    <w:rsid w:val="003A2D31"/>
    <w:rsid w:val="003A33F0"/>
    <w:rsid w:val="003A3AB5"/>
    <w:rsid w:val="003A499E"/>
    <w:rsid w:val="003A5A8B"/>
    <w:rsid w:val="003A6AB1"/>
    <w:rsid w:val="003A7503"/>
    <w:rsid w:val="003A78F1"/>
    <w:rsid w:val="003B165A"/>
    <w:rsid w:val="003B177E"/>
    <w:rsid w:val="003B208C"/>
    <w:rsid w:val="003B4EE3"/>
    <w:rsid w:val="003B4F42"/>
    <w:rsid w:val="003B5681"/>
    <w:rsid w:val="003B6048"/>
    <w:rsid w:val="003B64FC"/>
    <w:rsid w:val="003B661F"/>
    <w:rsid w:val="003B732D"/>
    <w:rsid w:val="003C030D"/>
    <w:rsid w:val="003C044E"/>
    <w:rsid w:val="003C04B5"/>
    <w:rsid w:val="003C0540"/>
    <w:rsid w:val="003C21AC"/>
    <w:rsid w:val="003C2392"/>
    <w:rsid w:val="003C2735"/>
    <w:rsid w:val="003C27BF"/>
    <w:rsid w:val="003C2B52"/>
    <w:rsid w:val="003C43B3"/>
    <w:rsid w:val="003C52E5"/>
    <w:rsid w:val="003C7157"/>
    <w:rsid w:val="003D0C94"/>
    <w:rsid w:val="003D1F58"/>
    <w:rsid w:val="003D294B"/>
    <w:rsid w:val="003D2FB1"/>
    <w:rsid w:val="003D635B"/>
    <w:rsid w:val="003D63A0"/>
    <w:rsid w:val="003D68DE"/>
    <w:rsid w:val="003D6DEB"/>
    <w:rsid w:val="003E2413"/>
    <w:rsid w:val="003E30B0"/>
    <w:rsid w:val="003E512F"/>
    <w:rsid w:val="003E5B06"/>
    <w:rsid w:val="003E64C6"/>
    <w:rsid w:val="003E73CA"/>
    <w:rsid w:val="003F3B6B"/>
    <w:rsid w:val="003F447B"/>
    <w:rsid w:val="003F563C"/>
    <w:rsid w:val="003F76F6"/>
    <w:rsid w:val="004001FB"/>
    <w:rsid w:val="00401765"/>
    <w:rsid w:val="00406334"/>
    <w:rsid w:val="00406790"/>
    <w:rsid w:val="00407670"/>
    <w:rsid w:val="00410711"/>
    <w:rsid w:val="004115F7"/>
    <w:rsid w:val="00411AEB"/>
    <w:rsid w:val="00413113"/>
    <w:rsid w:val="0041355D"/>
    <w:rsid w:val="0041473D"/>
    <w:rsid w:val="0041485C"/>
    <w:rsid w:val="00415082"/>
    <w:rsid w:val="00415108"/>
    <w:rsid w:val="00417A44"/>
    <w:rsid w:val="004227F4"/>
    <w:rsid w:val="00423302"/>
    <w:rsid w:val="004242C7"/>
    <w:rsid w:val="00424856"/>
    <w:rsid w:val="0042508E"/>
    <w:rsid w:val="00425613"/>
    <w:rsid w:val="004268BD"/>
    <w:rsid w:val="00427235"/>
    <w:rsid w:val="00427515"/>
    <w:rsid w:val="00432725"/>
    <w:rsid w:val="00432DD7"/>
    <w:rsid w:val="00432F04"/>
    <w:rsid w:val="00435C0B"/>
    <w:rsid w:val="004375F2"/>
    <w:rsid w:val="00440209"/>
    <w:rsid w:val="0044039A"/>
    <w:rsid w:val="004404B9"/>
    <w:rsid w:val="00440771"/>
    <w:rsid w:val="0044111C"/>
    <w:rsid w:val="00441710"/>
    <w:rsid w:val="00442C60"/>
    <w:rsid w:val="0044304A"/>
    <w:rsid w:val="00443709"/>
    <w:rsid w:val="0044372E"/>
    <w:rsid w:val="0044439E"/>
    <w:rsid w:val="0044462C"/>
    <w:rsid w:val="004455E7"/>
    <w:rsid w:val="004458E5"/>
    <w:rsid w:val="004464FB"/>
    <w:rsid w:val="00453586"/>
    <w:rsid w:val="004537BC"/>
    <w:rsid w:val="00453AC8"/>
    <w:rsid w:val="004569F4"/>
    <w:rsid w:val="0045738D"/>
    <w:rsid w:val="00457CCB"/>
    <w:rsid w:val="00457DBE"/>
    <w:rsid w:val="00461309"/>
    <w:rsid w:val="00461405"/>
    <w:rsid w:val="00462FC4"/>
    <w:rsid w:val="0046492B"/>
    <w:rsid w:val="0046790F"/>
    <w:rsid w:val="004679BB"/>
    <w:rsid w:val="00470338"/>
    <w:rsid w:val="00470FC6"/>
    <w:rsid w:val="00474399"/>
    <w:rsid w:val="00475B41"/>
    <w:rsid w:val="00475EBE"/>
    <w:rsid w:val="00476CC3"/>
    <w:rsid w:val="00480D44"/>
    <w:rsid w:val="004826C7"/>
    <w:rsid w:val="00483352"/>
    <w:rsid w:val="0048335F"/>
    <w:rsid w:val="00483D72"/>
    <w:rsid w:val="00485E1E"/>
    <w:rsid w:val="00486082"/>
    <w:rsid w:val="004863D7"/>
    <w:rsid w:val="00486575"/>
    <w:rsid w:val="004873A0"/>
    <w:rsid w:val="00487A8F"/>
    <w:rsid w:val="00492669"/>
    <w:rsid w:val="004927E4"/>
    <w:rsid w:val="004929C1"/>
    <w:rsid w:val="00493C27"/>
    <w:rsid w:val="00494541"/>
    <w:rsid w:val="0049579A"/>
    <w:rsid w:val="00496683"/>
    <w:rsid w:val="004976E3"/>
    <w:rsid w:val="00497807"/>
    <w:rsid w:val="00497EC3"/>
    <w:rsid w:val="004A1A21"/>
    <w:rsid w:val="004A221E"/>
    <w:rsid w:val="004A3864"/>
    <w:rsid w:val="004A496A"/>
    <w:rsid w:val="004A4C36"/>
    <w:rsid w:val="004A4D0C"/>
    <w:rsid w:val="004A4D28"/>
    <w:rsid w:val="004A53E0"/>
    <w:rsid w:val="004A5A9D"/>
    <w:rsid w:val="004A656F"/>
    <w:rsid w:val="004A66BB"/>
    <w:rsid w:val="004A68DB"/>
    <w:rsid w:val="004A79AA"/>
    <w:rsid w:val="004B0C7D"/>
    <w:rsid w:val="004B1844"/>
    <w:rsid w:val="004B4B7E"/>
    <w:rsid w:val="004B5B15"/>
    <w:rsid w:val="004B5C03"/>
    <w:rsid w:val="004B6A2E"/>
    <w:rsid w:val="004B762F"/>
    <w:rsid w:val="004B76C9"/>
    <w:rsid w:val="004B78F4"/>
    <w:rsid w:val="004C0948"/>
    <w:rsid w:val="004C0987"/>
    <w:rsid w:val="004C0B66"/>
    <w:rsid w:val="004C32C4"/>
    <w:rsid w:val="004C37A2"/>
    <w:rsid w:val="004C3985"/>
    <w:rsid w:val="004C5B31"/>
    <w:rsid w:val="004C6544"/>
    <w:rsid w:val="004D14A8"/>
    <w:rsid w:val="004D1A08"/>
    <w:rsid w:val="004D2A94"/>
    <w:rsid w:val="004D436F"/>
    <w:rsid w:val="004D4A81"/>
    <w:rsid w:val="004D51DA"/>
    <w:rsid w:val="004D525D"/>
    <w:rsid w:val="004D535D"/>
    <w:rsid w:val="004D6F51"/>
    <w:rsid w:val="004D6F80"/>
    <w:rsid w:val="004E0A7E"/>
    <w:rsid w:val="004E0CC0"/>
    <w:rsid w:val="004E460F"/>
    <w:rsid w:val="004E56D4"/>
    <w:rsid w:val="004E5AF5"/>
    <w:rsid w:val="004E5C6C"/>
    <w:rsid w:val="004E6551"/>
    <w:rsid w:val="004F2DC5"/>
    <w:rsid w:val="004F38CE"/>
    <w:rsid w:val="004F392A"/>
    <w:rsid w:val="004F42BC"/>
    <w:rsid w:val="004F48D9"/>
    <w:rsid w:val="004F5274"/>
    <w:rsid w:val="004F57F3"/>
    <w:rsid w:val="00500FC8"/>
    <w:rsid w:val="00501277"/>
    <w:rsid w:val="00501662"/>
    <w:rsid w:val="00502BAE"/>
    <w:rsid w:val="00504AB9"/>
    <w:rsid w:val="00504B39"/>
    <w:rsid w:val="00504DE8"/>
    <w:rsid w:val="00505DD7"/>
    <w:rsid w:val="005061D3"/>
    <w:rsid w:val="0050686B"/>
    <w:rsid w:val="0050758E"/>
    <w:rsid w:val="0050775E"/>
    <w:rsid w:val="0051049E"/>
    <w:rsid w:val="00510E5B"/>
    <w:rsid w:val="0051224B"/>
    <w:rsid w:val="0051252A"/>
    <w:rsid w:val="00514633"/>
    <w:rsid w:val="005147C5"/>
    <w:rsid w:val="005167BF"/>
    <w:rsid w:val="00516EC4"/>
    <w:rsid w:val="005202AD"/>
    <w:rsid w:val="00520ACB"/>
    <w:rsid w:val="005215AA"/>
    <w:rsid w:val="00521F7F"/>
    <w:rsid w:val="00522B39"/>
    <w:rsid w:val="0052389C"/>
    <w:rsid w:val="00523A83"/>
    <w:rsid w:val="00523AEA"/>
    <w:rsid w:val="00525769"/>
    <w:rsid w:val="00526E7D"/>
    <w:rsid w:val="005276D2"/>
    <w:rsid w:val="00527D55"/>
    <w:rsid w:val="00534CB8"/>
    <w:rsid w:val="0053567E"/>
    <w:rsid w:val="0053679A"/>
    <w:rsid w:val="00537193"/>
    <w:rsid w:val="00541122"/>
    <w:rsid w:val="005440DB"/>
    <w:rsid w:val="00544CAF"/>
    <w:rsid w:val="00545761"/>
    <w:rsid w:val="00545D0A"/>
    <w:rsid w:val="00545ED0"/>
    <w:rsid w:val="00547EFA"/>
    <w:rsid w:val="005504EB"/>
    <w:rsid w:val="00550CFA"/>
    <w:rsid w:val="00551C56"/>
    <w:rsid w:val="005520C7"/>
    <w:rsid w:val="00555306"/>
    <w:rsid w:val="00555A43"/>
    <w:rsid w:val="00555B12"/>
    <w:rsid w:val="00555DCB"/>
    <w:rsid w:val="005602B5"/>
    <w:rsid w:val="00562DBC"/>
    <w:rsid w:val="00563495"/>
    <w:rsid w:val="00563733"/>
    <w:rsid w:val="00563A2F"/>
    <w:rsid w:val="00563A9E"/>
    <w:rsid w:val="00564F4F"/>
    <w:rsid w:val="00565BF1"/>
    <w:rsid w:val="00566220"/>
    <w:rsid w:val="00566F1C"/>
    <w:rsid w:val="00572736"/>
    <w:rsid w:val="005739F8"/>
    <w:rsid w:val="00574245"/>
    <w:rsid w:val="0057480C"/>
    <w:rsid w:val="00574CD0"/>
    <w:rsid w:val="005755FC"/>
    <w:rsid w:val="005758A0"/>
    <w:rsid w:val="005807DB"/>
    <w:rsid w:val="00580ED3"/>
    <w:rsid w:val="005812A3"/>
    <w:rsid w:val="00582722"/>
    <w:rsid w:val="00586DE9"/>
    <w:rsid w:val="005903CA"/>
    <w:rsid w:val="00590C2C"/>
    <w:rsid w:val="0059146D"/>
    <w:rsid w:val="005923B2"/>
    <w:rsid w:val="00596F0C"/>
    <w:rsid w:val="00597EDB"/>
    <w:rsid w:val="005A00A3"/>
    <w:rsid w:val="005A52BA"/>
    <w:rsid w:val="005A5D6F"/>
    <w:rsid w:val="005A5F3D"/>
    <w:rsid w:val="005A65FA"/>
    <w:rsid w:val="005A6CC8"/>
    <w:rsid w:val="005A728F"/>
    <w:rsid w:val="005A7B38"/>
    <w:rsid w:val="005A7EE6"/>
    <w:rsid w:val="005B447F"/>
    <w:rsid w:val="005B55FB"/>
    <w:rsid w:val="005B67BC"/>
    <w:rsid w:val="005B6909"/>
    <w:rsid w:val="005B6F4D"/>
    <w:rsid w:val="005C0994"/>
    <w:rsid w:val="005C0F77"/>
    <w:rsid w:val="005C2F16"/>
    <w:rsid w:val="005C4626"/>
    <w:rsid w:val="005C4C69"/>
    <w:rsid w:val="005C5891"/>
    <w:rsid w:val="005C6922"/>
    <w:rsid w:val="005C727B"/>
    <w:rsid w:val="005D0F26"/>
    <w:rsid w:val="005D5695"/>
    <w:rsid w:val="005D6431"/>
    <w:rsid w:val="005D6E56"/>
    <w:rsid w:val="005E0933"/>
    <w:rsid w:val="005E18D3"/>
    <w:rsid w:val="005E3377"/>
    <w:rsid w:val="005E3A8F"/>
    <w:rsid w:val="005E5305"/>
    <w:rsid w:val="005E5E58"/>
    <w:rsid w:val="005E6C55"/>
    <w:rsid w:val="005E754D"/>
    <w:rsid w:val="005F0382"/>
    <w:rsid w:val="005F0F73"/>
    <w:rsid w:val="005F0FA6"/>
    <w:rsid w:val="005F2213"/>
    <w:rsid w:val="005F254E"/>
    <w:rsid w:val="005F2EA8"/>
    <w:rsid w:val="005F6648"/>
    <w:rsid w:val="005F6DD5"/>
    <w:rsid w:val="00604F36"/>
    <w:rsid w:val="00605A23"/>
    <w:rsid w:val="00606F86"/>
    <w:rsid w:val="00607E4D"/>
    <w:rsid w:val="00607FCC"/>
    <w:rsid w:val="006124B3"/>
    <w:rsid w:val="0061370C"/>
    <w:rsid w:val="00613895"/>
    <w:rsid w:val="00614C91"/>
    <w:rsid w:val="00615830"/>
    <w:rsid w:val="00615B5C"/>
    <w:rsid w:val="00615BD3"/>
    <w:rsid w:val="006168C2"/>
    <w:rsid w:val="00616A3C"/>
    <w:rsid w:val="0062011B"/>
    <w:rsid w:val="00620519"/>
    <w:rsid w:val="00626655"/>
    <w:rsid w:val="00626D4A"/>
    <w:rsid w:val="00627FDE"/>
    <w:rsid w:val="00632E10"/>
    <w:rsid w:val="00634812"/>
    <w:rsid w:val="00634DC3"/>
    <w:rsid w:val="006353E6"/>
    <w:rsid w:val="00635F30"/>
    <w:rsid w:val="0063778D"/>
    <w:rsid w:val="00640398"/>
    <w:rsid w:val="006426A1"/>
    <w:rsid w:val="00642D26"/>
    <w:rsid w:val="00643411"/>
    <w:rsid w:val="00643D3D"/>
    <w:rsid w:val="00643E02"/>
    <w:rsid w:val="0064468D"/>
    <w:rsid w:val="006453E3"/>
    <w:rsid w:val="00645DDD"/>
    <w:rsid w:val="00646AA9"/>
    <w:rsid w:val="00650665"/>
    <w:rsid w:val="00653D1A"/>
    <w:rsid w:val="006540DB"/>
    <w:rsid w:val="00655CB1"/>
    <w:rsid w:val="00655D0A"/>
    <w:rsid w:val="006570C9"/>
    <w:rsid w:val="006625B2"/>
    <w:rsid w:val="006629CB"/>
    <w:rsid w:val="00666EFA"/>
    <w:rsid w:val="00667064"/>
    <w:rsid w:val="00667837"/>
    <w:rsid w:val="00667A8C"/>
    <w:rsid w:val="006717AA"/>
    <w:rsid w:val="006741FF"/>
    <w:rsid w:val="006763F6"/>
    <w:rsid w:val="00681836"/>
    <w:rsid w:val="00681AA7"/>
    <w:rsid w:val="00684259"/>
    <w:rsid w:val="00686578"/>
    <w:rsid w:val="006869C4"/>
    <w:rsid w:val="00687137"/>
    <w:rsid w:val="006873E4"/>
    <w:rsid w:val="00687CA6"/>
    <w:rsid w:val="00690084"/>
    <w:rsid w:val="00692667"/>
    <w:rsid w:val="0069286C"/>
    <w:rsid w:val="00692D0F"/>
    <w:rsid w:val="006952DD"/>
    <w:rsid w:val="006969B3"/>
    <w:rsid w:val="00696A6A"/>
    <w:rsid w:val="006978CC"/>
    <w:rsid w:val="006A0971"/>
    <w:rsid w:val="006A16BA"/>
    <w:rsid w:val="006A335C"/>
    <w:rsid w:val="006A3658"/>
    <w:rsid w:val="006A43D1"/>
    <w:rsid w:val="006A4B4D"/>
    <w:rsid w:val="006A4EDE"/>
    <w:rsid w:val="006A6311"/>
    <w:rsid w:val="006A75DE"/>
    <w:rsid w:val="006B1BBE"/>
    <w:rsid w:val="006B2A04"/>
    <w:rsid w:val="006B6276"/>
    <w:rsid w:val="006B67EF"/>
    <w:rsid w:val="006B6B3F"/>
    <w:rsid w:val="006B789A"/>
    <w:rsid w:val="006B78E2"/>
    <w:rsid w:val="006B7A8C"/>
    <w:rsid w:val="006C19CE"/>
    <w:rsid w:val="006C2603"/>
    <w:rsid w:val="006C2DBA"/>
    <w:rsid w:val="006C30E2"/>
    <w:rsid w:val="006C5CC1"/>
    <w:rsid w:val="006C5D71"/>
    <w:rsid w:val="006D1F4D"/>
    <w:rsid w:val="006D26A4"/>
    <w:rsid w:val="006D42A1"/>
    <w:rsid w:val="006D5405"/>
    <w:rsid w:val="006D6F4D"/>
    <w:rsid w:val="006D74B6"/>
    <w:rsid w:val="006D7CFE"/>
    <w:rsid w:val="006E1764"/>
    <w:rsid w:val="006E1FD6"/>
    <w:rsid w:val="006E2713"/>
    <w:rsid w:val="006E4F1F"/>
    <w:rsid w:val="006E7549"/>
    <w:rsid w:val="006F135D"/>
    <w:rsid w:val="006F15C5"/>
    <w:rsid w:val="006F1ACA"/>
    <w:rsid w:val="006F2B38"/>
    <w:rsid w:val="006F2B3F"/>
    <w:rsid w:val="006F383C"/>
    <w:rsid w:val="006F3E5C"/>
    <w:rsid w:val="006F5783"/>
    <w:rsid w:val="006F5F6B"/>
    <w:rsid w:val="006F65AD"/>
    <w:rsid w:val="006F6801"/>
    <w:rsid w:val="006F7028"/>
    <w:rsid w:val="006F71FD"/>
    <w:rsid w:val="007008C3"/>
    <w:rsid w:val="00701370"/>
    <w:rsid w:val="00704938"/>
    <w:rsid w:val="0070575F"/>
    <w:rsid w:val="00705A81"/>
    <w:rsid w:val="00705FC3"/>
    <w:rsid w:val="00707560"/>
    <w:rsid w:val="007075FC"/>
    <w:rsid w:val="007105BD"/>
    <w:rsid w:val="00712862"/>
    <w:rsid w:val="0071400D"/>
    <w:rsid w:val="00714D3B"/>
    <w:rsid w:val="00714DDB"/>
    <w:rsid w:val="00715346"/>
    <w:rsid w:val="007153D2"/>
    <w:rsid w:val="0071564F"/>
    <w:rsid w:val="00715843"/>
    <w:rsid w:val="00715CE7"/>
    <w:rsid w:val="00715DEF"/>
    <w:rsid w:val="007177F0"/>
    <w:rsid w:val="00720F87"/>
    <w:rsid w:val="007210C3"/>
    <w:rsid w:val="0072216D"/>
    <w:rsid w:val="0072264F"/>
    <w:rsid w:val="007231B0"/>
    <w:rsid w:val="0072361D"/>
    <w:rsid w:val="007247DB"/>
    <w:rsid w:val="00731450"/>
    <w:rsid w:val="00731DE2"/>
    <w:rsid w:val="00732A6C"/>
    <w:rsid w:val="00732E38"/>
    <w:rsid w:val="007348BD"/>
    <w:rsid w:val="0073699E"/>
    <w:rsid w:val="00737009"/>
    <w:rsid w:val="007374D7"/>
    <w:rsid w:val="00737952"/>
    <w:rsid w:val="00740593"/>
    <w:rsid w:val="0074086A"/>
    <w:rsid w:val="007411CD"/>
    <w:rsid w:val="00741FCF"/>
    <w:rsid w:val="007434DB"/>
    <w:rsid w:val="00743835"/>
    <w:rsid w:val="00743A3B"/>
    <w:rsid w:val="0074400E"/>
    <w:rsid w:val="00744A68"/>
    <w:rsid w:val="00750ABA"/>
    <w:rsid w:val="00752958"/>
    <w:rsid w:val="00752AF2"/>
    <w:rsid w:val="00754E30"/>
    <w:rsid w:val="00755E6F"/>
    <w:rsid w:val="00756DB6"/>
    <w:rsid w:val="00762A8F"/>
    <w:rsid w:val="00762D17"/>
    <w:rsid w:val="0076334C"/>
    <w:rsid w:val="00764878"/>
    <w:rsid w:val="0076546A"/>
    <w:rsid w:val="00767A37"/>
    <w:rsid w:val="0077141F"/>
    <w:rsid w:val="00772447"/>
    <w:rsid w:val="00772823"/>
    <w:rsid w:val="0077330B"/>
    <w:rsid w:val="007734E8"/>
    <w:rsid w:val="00773887"/>
    <w:rsid w:val="0077403E"/>
    <w:rsid w:val="00777349"/>
    <w:rsid w:val="007812D5"/>
    <w:rsid w:val="007817E6"/>
    <w:rsid w:val="00783C88"/>
    <w:rsid w:val="00784236"/>
    <w:rsid w:val="007845A1"/>
    <w:rsid w:val="0079167B"/>
    <w:rsid w:val="0079171D"/>
    <w:rsid w:val="00791951"/>
    <w:rsid w:val="00792DD4"/>
    <w:rsid w:val="00793B46"/>
    <w:rsid w:val="00793BEE"/>
    <w:rsid w:val="00794474"/>
    <w:rsid w:val="00794C8A"/>
    <w:rsid w:val="00795EC3"/>
    <w:rsid w:val="007A1582"/>
    <w:rsid w:val="007A2320"/>
    <w:rsid w:val="007A2D5E"/>
    <w:rsid w:val="007A314C"/>
    <w:rsid w:val="007A718B"/>
    <w:rsid w:val="007A7FD4"/>
    <w:rsid w:val="007B0262"/>
    <w:rsid w:val="007B1522"/>
    <w:rsid w:val="007B1854"/>
    <w:rsid w:val="007B2517"/>
    <w:rsid w:val="007B3725"/>
    <w:rsid w:val="007B59CF"/>
    <w:rsid w:val="007B6B0C"/>
    <w:rsid w:val="007B70D5"/>
    <w:rsid w:val="007C02F1"/>
    <w:rsid w:val="007C0E64"/>
    <w:rsid w:val="007C277D"/>
    <w:rsid w:val="007C3285"/>
    <w:rsid w:val="007C5453"/>
    <w:rsid w:val="007C6D3F"/>
    <w:rsid w:val="007C724F"/>
    <w:rsid w:val="007C73E6"/>
    <w:rsid w:val="007C7507"/>
    <w:rsid w:val="007C79AE"/>
    <w:rsid w:val="007D34E9"/>
    <w:rsid w:val="007D3B13"/>
    <w:rsid w:val="007D3BC5"/>
    <w:rsid w:val="007D3C76"/>
    <w:rsid w:val="007D3CE6"/>
    <w:rsid w:val="007D65A3"/>
    <w:rsid w:val="007E0701"/>
    <w:rsid w:val="007E226D"/>
    <w:rsid w:val="007E2BCD"/>
    <w:rsid w:val="007E3D66"/>
    <w:rsid w:val="007E51DC"/>
    <w:rsid w:val="007E59B7"/>
    <w:rsid w:val="007F0324"/>
    <w:rsid w:val="007F1FB3"/>
    <w:rsid w:val="007F2088"/>
    <w:rsid w:val="007F21AC"/>
    <w:rsid w:val="007F2E8A"/>
    <w:rsid w:val="007F2EFD"/>
    <w:rsid w:val="007F3381"/>
    <w:rsid w:val="007F3425"/>
    <w:rsid w:val="007F4AB0"/>
    <w:rsid w:val="007F53FE"/>
    <w:rsid w:val="007F68B7"/>
    <w:rsid w:val="007F6D93"/>
    <w:rsid w:val="008107CB"/>
    <w:rsid w:val="008116D2"/>
    <w:rsid w:val="00811725"/>
    <w:rsid w:val="00814802"/>
    <w:rsid w:val="008165FE"/>
    <w:rsid w:val="00817285"/>
    <w:rsid w:val="00817A91"/>
    <w:rsid w:val="00822A7C"/>
    <w:rsid w:val="00823495"/>
    <w:rsid w:val="0082403F"/>
    <w:rsid w:val="0082458E"/>
    <w:rsid w:val="00824639"/>
    <w:rsid w:val="00824DFB"/>
    <w:rsid w:val="00825154"/>
    <w:rsid w:val="00826784"/>
    <w:rsid w:val="00826E2B"/>
    <w:rsid w:val="00827F89"/>
    <w:rsid w:val="00830D43"/>
    <w:rsid w:val="00833B4D"/>
    <w:rsid w:val="00834E59"/>
    <w:rsid w:val="00834F79"/>
    <w:rsid w:val="00837048"/>
    <w:rsid w:val="00837FFD"/>
    <w:rsid w:val="0084014F"/>
    <w:rsid w:val="00840B17"/>
    <w:rsid w:val="0084224E"/>
    <w:rsid w:val="0084239D"/>
    <w:rsid w:val="00843AF2"/>
    <w:rsid w:val="0084459B"/>
    <w:rsid w:val="0084464A"/>
    <w:rsid w:val="0084593E"/>
    <w:rsid w:val="0084661C"/>
    <w:rsid w:val="008476AD"/>
    <w:rsid w:val="00851374"/>
    <w:rsid w:val="00851981"/>
    <w:rsid w:val="00854154"/>
    <w:rsid w:val="00855F77"/>
    <w:rsid w:val="00856231"/>
    <w:rsid w:val="0085624F"/>
    <w:rsid w:val="00856764"/>
    <w:rsid w:val="00857162"/>
    <w:rsid w:val="0085730A"/>
    <w:rsid w:val="008609FB"/>
    <w:rsid w:val="00860E73"/>
    <w:rsid w:val="0086154F"/>
    <w:rsid w:val="008616F7"/>
    <w:rsid w:val="00861B6F"/>
    <w:rsid w:val="00861BFB"/>
    <w:rsid w:val="00862C9B"/>
    <w:rsid w:val="00862E51"/>
    <w:rsid w:val="00863DA5"/>
    <w:rsid w:val="00865FC4"/>
    <w:rsid w:val="00867262"/>
    <w:rsid w:val="00867BAF"/>
    <w:rsid w:val="00870273"/>
    <w:rsid w:val="0087041E"/>
    <w:rsid w:val="008706EC"/>
    <w:rsid w:val="00871712"/>
    <w:rsid w:val="00873BE6"/>
    <w:rsid w:val="00873C8C"/>
    <w:rsid w:val="008756FB"/>
    <w:rsid w:val="00875BA1"/>
    <w:rsid w:val="00876168"/>
    <w:rsid w:val="00881FA0"/>
    <w:rsid w:val="00882093"/>
    <w:rsid w:val="00884741"/>
    <w:rsid w:val="00887B95"/>
    <w:rsid w:val="00890C38"/>
    <w:rsid w:val="00891407"/>
    <w:rsid w:val="008915EE"/>
    <w:rsid w:val="008918DA"/>
    <w:rsid w:val="00891B71"/>
    <w:rsid w:val="00896991"/>
    <w:rsid w:val="00896D8A"/>
    <w:rsid w:val="008A0BC7"/>
    <w:rsid w:val="008A15F7"/>
    <w:rsid w:val="008A1F76"/>
    <w:rsid w:val="008A280C"/>
    <w:rsid w:val="008A31C8"/>
    <w:rsid w:val="008A3D00"/>
    <w:rsid w:val="008A4FBD"/>
    <w:rsid w:val="008A633B"/>
    <w:rsid w:val="008A6D83"/>
    <w:rsid w:val="008B3C8E"/>
    <w:rsid w:val="008B3F44"/>
    <w:rsid w:val="008B5908"/>
    <w:rsid w:val="008B6652"/>
    <w:rsid w:val="008C1B7A"/>
    <w:rsid w:val="008C2D01"/>
    <w:rsid w:val="008C355E"/>
    <w:rsid w:val="008C42AE"/>
    <w:rsid w:val="008C640C"/>
    <w:rsid w:val="008C75F8"/>
    <w:rsid w:val="008D0BBF"/>
    <w:rsid w:val="008D6470"/>
    <w:rsid w:val="008D7389"/>
    <w:rsid w:val="008E0319"/>
    <w:rsid w:val="008E094E"/>
    <w:rsid w:val="008E1300"/>
    <w:rsid w:val="008E568E"/>
    <w:rsid w:val="008E5A16"/>
    <w:rsid w:val="008E6857"/>
    <w:rsid w:val="008E696B"/>
    <w:rsid w:val="008E6FD9"/>
    <w:rsid w:val="008E7D74"/>
    <w:rsid w:val="008E7E7B"/>
    <w:rsid w:val="008F0400"/>
    <w:rsid w:val="008F1C14"/>
    <w:rsid w:val="008F3255"/>
    <w:rsid w:val="008F43ED"/>
    <w:rsid w:val="008F5B24"/>
    <w:rsid w:val="008F60EF"/>
    <w:rsid w:val="008F68CB"/>
    <w:rsid w:val="008F6904"/>
    <w:rsid w:val="008F6EE8"/>
    <w:rsid w:val="0090354C"/>
    <w:rsid w:val="00904F0F"/>
    <w:rsid w:val="00904FCD"/>
    <w:rsid w:val="0090668A"/>
    <w:rsid w:val="009100A1"/>
    <w:rsid w:val="00910E14"/>
    <w:rsid w:val="0091112E"/>
    <w:rsid w:val="00912871"/>
    <w:rsid w:val="00912892"/>
    <w:rsid w:val="00912ADB"/>
    <w:rsid w:val="0091429A"/>
    <w:rsid w:val="0091464F"/>
    <w:rsid w:val="009153A8"/>
    <w:rsid w:val="00916726"/>
    <w:rsid w:val="00917AD5"/>
    <w:rsid w:val="00917FA1"/>
    <w:rsid w:val="00920AC2"/>
    <w:rsid w:val="00921621"/>
    <w:rsid w:val="00921F98"/>
    <w:rsid w:val="009241A6"/>
    <w:rsid w:val="009254F7"/>
    <w:rsid w:val="00930472"/>
    <w:rsid w:val="00931148"/>
    <w:rsid w:val="009312C2"/>
    <w:rsid w:val="00931E28"/>
    <w:rsid w:val="00932944"/>
    <w:rsid w:val="009341F1"/>
    <w:rsid w:val="00934ADE"/>
    <w:rsid w:val="009353FB"/>
    <w:rsid w:val="009357BB"/>
    <w:rsid w:val="00936F85"/>
    <w:rsid w:val="009370B6"/>
    <w:rsid w:val="00937721"/>
    <w:rsid w:val="009406DD"/>
    <w:rsid w:val="00940CC9"/>
    <w:rsid w:val="00941C11"/>
    <w:rsid w:val="00941EEB"/>
    <w:rsid w:val="009457DC"/>
    <w:rsid w:val="009470BF"/>
    <w:rsid w:val="009507E6"/>
    <w:rsid w:val="0095179D"/>
    <w:rsid w:val="0095263C"/>
    <w:rsid w:val="00952D4F"/>
    <w:rsid w:val="00954519"/>
    <w:rsid w:val="0095520E"/>
    <w:rsid w:val="009554B3"/>
    <w:rsid w:val="009573C9"/>
    <w:rsid w:val="009576C9"/>
    <w:rsid w:val="00960E13"/>
    <w:rsid w:val="00961A7F"/>
    <w:rsid w:val="009626BB"/>
    <w:rsid w:val="00964F94"/>
    <w:rsid w:val="00966977"/>
    <w:rsid w:val="009672BE"/>
    <w:rsid w:val="0097059E"/>
    <w:rsid w:val="00970904"/>
    <w:rsid w:val="0097162E"/>
    <w:rsid w:val="00971840"/>
    <w:rsid w:val="009735BC"/>
    <w:rsid w:val="00973F10"/>
    <w:rsid w:val="0097484F"/>
    <w:rsid w:val="00974E23"/>
    <w:rsid w:val="00976AA0"/>
    <w:rsid w:val="00982CBD"/>
    <w:rsid w:val="00983780"/>
    <w:rsid w:val="00984471"/>
    <w:rsid w:val="00986B11"/>
    <w:rsid w:val="00990F84"/>
    <w:rsid w:val="00991E83"/>
    <w:rsid w:val="009924FE"/>
    <w:rsid w:val="009930B0"/>
    <w:rsid w:val="00993AA1"/>
    <w:rsid w:val="009A0F25"/>
    <w:rsid w:val="009A1B3E"/>
    <w:rsid w:val="009A452C"/>
    <w:rsid w:val="009A49E6"/>
    <w:rsid w:val="009A583B"/>
    <w:rsid w:val="009A5C7C"/>
    <w:rsid w:val="009B1173"/>
    <w:rsid w:val="009B1326"/>
    <w:rsid w:val="009B154A"/>
    <w:rsid w:val="009B33BC"/>
    <w:rsid w:val="009B4812"/>
    <w:rsid w:val="009B5188"/>
    <w:rsid w:val="009B6190"/>
    <w:rsid w:val="009B64C7"/>
    <w:rsid w:val="009B7FB2"/>
    <w:rsid w:val="009C033A"/>
    <w:rsid w:val="009C1806"/>
    <w:rsid w:val="009C2963"/>
    <w:rsid w:val="009C443A"/>
    <w:rsid w:val="009C5F6D"/>
    <w:rsid w:val="009D142D"/>
    <w:rsid w:val="009D2042"/>
    <w:rsid w:val="009D2D51"/>
    <w:rsid w:val="009D3627"/>
    <w:rsid w:val="009D41E8"/>
    <w:rsid w:val="009D5FB3"/>
    <w:rsid w:val="009D638F"/>
    <w:rsid w:val="009D6D61"/>
    <w:rsid w:val="009D78EB"/>
    <w:rsid w:val="009E0347"/>
    <w:rsid w:val="009E03F6"/>
    <w:rsid w:val="009E1C84"/>
    <w:rsid w:val="009E1D93"/>
    <w:rsid w:val="009E5443"/>
    <w:rsid w:val="009E5852"/>
    <w:rsid w:val="009E6801"/>
    <w:rsid w:val="009E77E0"/>
    <w:rsid w:val="009E7E4E"/>
    <w:rsid w:val="009F2245"/>
    <w:rsid w:val="009F2835"/>
    <w:rsid w:val="009F2D5F"/>
    <w:rsid w:val="009F4EF2"/>
    <w:rsid w:val="009F6F1F"/>
    <w:rsid w:val="009F7136"/>
    <w:rsid w:val="009F738F"/>
    <w:rsid w:val="00A003FD"/>
    <w:rsid w:val="00A046A2"/>
    <w:rsid w:val="00A046EC"/>
    <w:rsid w:val="00A04F03"/>
    <w:rsid w:val="00A050D8"/>
    <w:rsid w:val="00A05811"/>
    <w:rsid w:val="00A1085F"/>
    <w:rsid w:val="00A1311E"/>
    <w:rsid w:val="00A14FB1"/>
    <w:rsid w:val="00A1512D"/>
    <w:rsid w:val="00A17723"/>
    <w:rsid w:val="00A177D5"/>
    <w:rsid w:val="00A17850"/>
    <w:rsid w:val="00A17C65"/>
    <w:rsid w:val="00A201AB"/>
    <w:rsid w:val="00A221E2"/>
    <w:rsid w:val="00A22278"/>
    <w:rsid w:val="00A233E1"/>
    <w:rsid w:val="00A24A15"/>
    <w:rsid w:val="00A27AE9"/>
    <w:rsid w:val="00A27EE6"/>
    <w:rsid w:val="00A31960"/>
    <w:rsid w:val="00A32882"/>
    <w:rsid w:val="00A329B7"/>
    <w:rsid w:val="00A32C58"/>
    <w:rsid w:val="00A33234"/>
    <w:rsid w:val="00A34518"/>
    <w:rsid w:val="00A354AB"/>
    <w:rsid w:val="00A3703F"/>
    <w:rsid w:val="00A3779D"/>
    <w:rsid w:val="00A40971"/>
    <w:rsid w:val="00A41707"/>
    <w:rsid w:val="00A440DD"/>
    <w:rsid w:val="00A45E96"/>
    <w:rsid w:val="00A46369"/>
    <w:rsid w:val="00A46836"/>
    <w:rsid w:val="00A46FAC"/>
    <w:rsid w:val="00A51135"/>
    <w:rsid w:val="00A5229D"/>
    <w:rsid w:val="00A52487"/>
    <w:rsid w:val="00A54E74"/>
    <w:rsid w:val="00A55348"/>
    <w:rsid w:val="00A555E3"/>
    <w:rsid w:val="00A55870"/>
    <w:rsid w:val="00A55AD6"/>
    <w:rsid w:val="00A55B80"/>
    <w:rsid w:val="00A565E3"/>
    <w:rsid w:val="00A57325"/>
    <w:rsid w:val="00A57846"/>
    <w:rsid w:val="00A600BB"/>
    <w:rsid w:val="00A60B96"/>
    <w:rsid w:val="00A63090"/>
    <w:rsid w:val="00A641D2"/>
    <w:rsid w:val="00A6508B"/>
    <w:rsid w:val="00A66964"/>
    <w:rsid w:val="00A67EB3"/>
    <w:rsid w:val="00A7096C"/>
    <w:rsid w:val="00A7111F"/>
    <w:rsid w:val="00A71D85"/>
    <w:rsid w:val="00A74749"/>
    <w:rsid w:val="00A75081"/>
    <w:rsid w:val="00A765A0"/>
    <w:rsid w:val="00A76751"/>
    <w:rsid w:val="00A76BC0"/>
    <w:rsid w:val="00A779B6"/>
    <w:rsid w:val="00A80C0B"/>
    <w:rsid w:val="00A817A9"/>
    <w:rsid w:val="00A817DF"/>
    <w:rsid w:val="00A81B02"/>
    <w:rsid w:val="00A82F58"/>
    <w:rsid w:val="00A84A2E"/>
    <w:rsid w:val="00A85950"/>
    <w:rsid w:val="00A86AFF"/>
    <w:rsid w:val="00A86CC4"/>
    <w:rsid w:val="00A8765D"/>
    <w:rsid w:val="00A90CAD"/>
    <w:rsid w:val="00A9190C"/>
    <w:rsid w:val="00A933F4"/>
    <w:rsid w:val="00A9435D"/>
    <w:rsid w:val="00AA0DB7"/>
    <w:rsid w:val="00AA2B49"/>
    <w:rsid w:val="00AA3817"/>
    <w:rsid w:val="00AA4E6F"/>
    <w:rsid w:val="00AA66D6"/>
    <w:rsid w:val="00AA715E"/>
    <w:rsid w:val="00AA71CD"/>
    <w:rsid w:val="00AB5E00"/>
    <w:rsid w:val="00AB61C6"/>
    <w:rsid w:val="00AB644A"/>
    <w:rsid w:val="00AB6718"/>
    <w:rsid w:val="00AB7170"/>
    <w:rsid w:val="00AB71D4"/>
    <w:rsid w:val="00AB7432"/>
    <w:rsid w:val="00AB780D"/>
    <w:rsid w:val="00AC074D"/>
    <w:rsid w:val="00AC0EDD"/>
    <w:rsid w:val="00AC14DB"/>
    <w:rsid w:val="00AC1689"/>
    <w:rsid w:val="00AC1A01"/>
    <w:rsid w:val="00AC1FD4"/>
    <w:rsid w:val="00AC352F"/>
    <w:rsid w:val="00AC4734"/>
    <w:rsid w:val="00AC4829"/>
    <w:rsid w:val="00AC51F1"/>
    <w:rsid w:val="00AC7F0E"/>
    <w:rsid w:val="00AD1EA7"/>
    <w:rsid w:val="00AD1EAB"/>
    <w:rsid w:val="00AD28B0"/>
    <w:rsid w:val="00AD3B42"/>
    <w:rsid w:val="00AD3EDB"/>
    <w:rsid w:val="00AD4F04"/>
    <w:rsid w:val="00AD56E7"/>
    <w:rsid w:val="00AD5AD7"/>
    <w:rsid w:val="00AD5C74"/>
    <w:rsid w:val="00AD6C6D"/>
    <w:rsid w:val="00AD6E9A"/>
    <w:rsid w:val="00AD74E0"/>
    <w:rsid w:val="00AE02D1"/>
    <w:rsid w:val="00AE112A"/>
    <w:rsid w:val="00AE44E7"/>
    <w:rsid w:val="00AE4A1A"/>
    <w:rsid w:val="00AE519D"/>
    <w:rsid w:val="00AE5CEE"/>
    <w:rsid w:val="00AE7141"/>
    <w:rsid w:val="00AE77B3"/>
    <w:rsid w:val="00AE7844"/>
    <w:rsid w:val="00AF02D0"/>
    <w:rsid w:val="00AF0326"/>
    <w:rsid w:val="00AF0892"/>
    <w:rsid w:val="00AF0A01"/>
    <w:rsid w:val="00AF14FC"/>
    <w:rsid w:val="00AF2286"/>
    <w:rsid w:val="00AF23F6"/>
    <w:rsid w:val="00AF2960"/>
    <w:rsid w:val="00AF537A"/>
    <w:rsid w:val="00AF5D66"/>
    <w:rsid w:val="00B012D9"/>
    <w:rsid w:val="00B014D3"/>
    <w:rsid w:val="00B02031"/>
    <w:rsid w:val="00B0444B"/>
    <w:rsid w:val="00B13AE8"/>
    <w:rsid w:val="00B15046"/>
    <w:rsid w:val="00B17658"/>
    <w:rsid w:val="00B17DE6"/>
    <w:rsid w:val="00B21547"/>
    <w:rsid w:val="00B2164F"/>
    <w:rsid w:val="00B22146"/>
    <w:rsid w:val="00B233F1"/>
    <w:rsid w:val="00B23B1B"/>
    <w:rsid w:val="00B2435A"/>
    <w:rsid w:val="00B2604D"/>
    <w:rsid w:val="00B27D0B"/>
    <w:rsid w:val="00B31205"/>
    <w:rsid w:val="00B31E66"/>
    <w:rsid w:val="00B321AE"/>
    <w:rsid w:val="00B32466"/>
    <w:rsid w:val="00B34949"/>
    <w:rsid w:val="00B362F9"/>
    <w:rsid w:val="00B364CE"/>
    <w:rsid w:val="00B37996"/>
    <w:rsid w:val="00B401BD"/>
    <w:rsid w:val="00B40CC1"/>
    <w:rsid w:val="00B41FD3"/>
    <w:rsid w:val="00B423E8"/>
    <w:rsid w:val="00B4245A"/>
    <w:rsid w:val="00B42A18"/>
    <w:rsid w:val="00B44CE3"/>
    <w:rsid w:val="00B45D54"/>
    <w:rsid w:val="00B460AF"/>
    <w:rsid w:val="00B509FF"/>
    <w:rsid w:val="00B53B86"/>
    <w:rsid w:val="00B53C2D"/>
    <w:rsid w:val="00B55CAC"/>
    <w:rsid w:val="00B56800"/>
    <w:rsid w:val="00B60198"/>
    <w:rsid w:val="00B61203"/>
    <w:rsid w:val="00B6155C"/>
    <w:rsid w:val="00B61B5E"/>
    <w:rsid w:val="00B6364D"/>
    <w:rsid w:val="00B6399F"/>
    <w:rsid w:val="00B64A12"/>
    <w:rsid w:val="00B64C55"/>
    <w:rsid w:val="00B65358"/>
    <w:rsid w:val="00B67BCE"/>
    <w:rsid w:val="00B7044F"/>
    <w:rsid w:val="00B70BCC"/>
    <w:rsid w:val="00B71CDC"/>
    <w:rsid w:val="00B72393"/>
    <w:rsid w:val="00B73F24"/>
    <w:rsid w:val="00B757D0"/>
    <w:rsid w:val="00B7582E"/>
    <w:rsid w:val="00B77BFB"/>
    <w:rsid w:val="00B82171"/>
    <w:rsid w:val="00B84CAA"/>
    <w:rsid w:val="00B86C1E"/>
    <w:rsid w:val="00B87821"/>
    <w:rsid w:val="00B87BF4"/>
    <w:rsid w:val="00B90A5C"/>
    <w:rsid w:val="00B9181D"/>
    <w:rsid w:val="00B91E75"/>
    <w:rsid w:val="00B940C7"/>
    <w:rsid w:val="00B94107"/>
    <w:rsid w:val="00B9495C"/>
    <w:rsid w:val="00B94DC4"/>
    <w:rsid w:val="00B95F14"/>
    <w:rsid w:val="00B963ED"/>
    <w:rsid w:val="00B96CFB"/>
    <w:rsid w:val="00B96F14"/>
    <w:rsid w:val="00B973D0"/>
    <w:rsid w:val="00B97FBC"/>
    <w:rsid w:val="00BA01EA"/>
    <w:rsid w:val="00BA135E"/>
    <w:rsid w:val="00BA24AA"/>
    <w:rsid w:val="00BA2A40"/>
    <w:rsid w:val="00BA2F32"/>
    <w:rsid w:val="00BA5038"/>
    <w:rsid w:val="00BA53E8"/>
    <w:rsid w:val="00BB134C"/>
    <w:rsid w:val="00BB2C8F"/>
    <w:rsid w:val="00BB4C8D"/>
    <w:rsid w:val="00BB6D5C"/>
    <w:rsid w:val="00BB767C"/>
    <w:rsid w:val="00BB7828"/>
    <w:rsid w:val="00BB790D"/>
    <w:rsid w:val="00BC155F"/>
    <w:rsid w:val="00BC1A15"/>
    <w:rsid w:val="00BC2B17"/>
    <w:rsid w:val="00BC5C97"/>
    <w:rsid w:val="00BC679F"/>
    <w:rsid w:val="00BC76EB"/>
    <w:rsid w:val="00BC7973"/>
    <w:rsid w:val="00BD437B"/>
    <w:rsid w:val="00BE0446"/>
    <w:rsid w:val="00BE0509"/>
    <w:rsid w:val="00BE1F46"/>
    <w:rsid w:val="00BE216F"/>
    <w:rsid w:val="00BE2172"/>
    <w:rsid w:val="00BE2F71"/>
    <w:rsid w:val="00BE328A"/>
    <w:rsid w:val="00BE3A44"/>
    <w:rsid w:val="00BE3A86"/>
    <w:rsid w:val="00BE3D87"/>
    <w:rsid w:val="00BE4A10"/>
    <w:rsid w:val="00BE567E"/>
    <w:rsid w:val="00BE5E2B"/>
    <w:rsid w:val="00BF0E00"/>
    <w:rsid w:val="00BF544A"/>
    <w:rsid w:val="00BF5D5D"/>
    <w:rsid w:val="00BF6D6A"/>
    <w:rsid w:val="00BF7723"/>
    <w:rsid w:val="00BF7811"/>
    <w:rsid w:val="00BF7BFC"/>
    <w:rsid w:val="00C00566"/>
    <w:rsid w:val="00C01B90"/>
    <w:rsid w:val="00C03B5E"/>
    <w:rsid w:val="00C050F7"/>
    <w:rsid w:val="00C0626A"/>
    <w:rsid w:val="00C06C67"/>
    <w:rsid w:val="00C129F9"/>
    <w:rsid w:val="00C13AED"/>
    <w:rsid w:val="00C15251"/>
    <w:rsid w:val="00C15442"/>
    <w:rsid w:val="00C16176"/>
    <w:rsid w:val="00C17FF1"/>
    <w:rsid w:val="00C2004A"/>
    <w:rsid w:val="00C20B87"/>
    <w:rsid w:val="00C2140B"/>
    <w:rsid w:val="00C21B5A"/>
    <w:rsid w:val="00C21B63"/>
    <w:rsid w:val="00C2389E"/>
    <w:rsid w:val="00C2390B"/>
    <w:rsid w:val="00C23DCA"/>
    <w:rsid w:val="00C24A03"/>
    <w:rsid w:val="00C30229"/>
    <w:rsid w:val="00C30652"/>
    <w:rsid w:val="00C32A9A"/>
    <w:rsid w:val="00C35ADC"/>
    <w:rsid w:val="00C4015F"/>
    <w:rsid w:val="00C40880"/>
    <w:rsid w:val="00C40A8D"/>
    <w:rsid w:val="00C415D7"/>
    <w:rsid w:val="00C436CF"/>
    <w:rsid w:val="00C44F11"/>
    <w:rsid w:val="00C461DF"/>
    <w:rsid w:val="00C46717"/>
    <w:rsid w:val="00C50209"/>
    <w:rsid w:val="00C51789"/>
    <w:rsid w:val="00C52361"/>
    <w:rsid w:val="00C537E2"/>
    <w:rsid w:val="00C537E9"/>
    <w:rsid w:val="00C54395"/>
    <w:rsid w:val="00C55904"/>
    <w:rsid w:val="00C57EF4"/>
    <w:rsid w:val="00C6144F"/>
    <w:rsid w:val="00C63AE6"/>
    <w:rsid w:val="00C71A33"/>
    <w:rsid w:val="00C72181"/>
    <w:rsid w:val="00C74F8C"/>
    <w:rsid w:val="00C75017"/>
    <w:rsid w:val="00C77CB8"/>
    <w:rsid w:val="00C802B0"/>
    <w:rsid w:val="00C803FF"/>
    <w:rsid w:val="00C81CFB"/>
    <w:rsid w:val="00C83FF4"/>
    <w:rsid w:val="00C84511"/>
    <w:rsid w:val="00C868E1"/>
    <w:rsid w:val="00C87B1D"/>
    <w:rsid w:val="00C87B99"/>
    <w:rsid w:val="00C910E1"/>
    <w:rsid w:val="00C914E8"/>
    <w:rsid w:val="00C91CC3"/>
    <w:rsid w:val="00C9468C"/>
    <w:rsid w:val="00C94F10"/>
    <w:rsid w:val="00C967A6"/>
    <w:rsid w:val="00C967A8"/>
    <w:rsid w:val="00C97AD7"/>
    <w:rsid w:val="00C97CB2"/>
    <w:rsid w:val="00CA0DDB"/>
    <w:rsid w:val="00CA22EB"/>
    <w:rsid w:val="00CA2969"/>
    <w:rsid w:val="00CA375F"/>
    <w:rsid w:val="00CA434F"/>
    <w:rsid w:val="00CA48FB"/>
    <w:rsid w:val="00CA5929"/>
    <w:rsid w:val="00CA5C18"/>
    <w:rsid w:val="00CA5E6B"/>
    <w:rsid w:val="00CA76CD"/>
    <w:rsid w:val="00CB0D54"/>
    <w:rsid w:val="00CB15B8"/>
    <w:rsid w:val="00CB1CCA"/>
    <w:rsid w:val="00CB328F"/>
    <w:rsid w:val="00CB3431"/>
    <w:rsid w:val="00CB42AA"/>
    <w:rsid w:val="00CB4B88"/>
    <w:rsid w:val="00CB5061"/>
    <w:rsid w:val="00CB683D"/>
    <w:rsid w:val="00CB69FB"/>
    <w:rsid w:val="00CB70A0"/>
    <w:rsid w:val="00CB7700"/>
    <w:rsid w:val="00CC175D"/>
    <w:rsid w:val="00CC1BBC"/>
    <w:rsid w:val="00CC2C63"/>
    <w:rsid w:val="00CC60A5"/>
    <w:rsid w:val="00CD1D3F"/>
    <w:rsid w:val="00CD284B"/>
    <w:rsid w:val="00CD2EA7"/>
    <w:rsid w:val="00CD61C4"/>
    <w:rsid w:val="00CD7144"/>
    <w:rsid w:val="00CE011E"/>
    <w:rsid w:val="00CE031D"/>
    <w:rsid w:val="00CE17A9"/>
    <w:rsid w:val="00CE3BFB"/>
    <w:rsid w:val="00CE493C"/>
    <w:rsid w:val="00CE55C8"/>
    <w:rsid w:val="00CE7BE7"/>
    <w:rsid w:val="00CF0970"/>
    <w:rsid w:val="00CF2EAF"/>
    <w:rsid w:val="00CF306D"/>
    <w:rsid w:val="00CF42AE"/>
    <w:rsid w:val="00CF7335"/>
    <w:rsid w:val="00CF796E"/>
    <w:rsid w:val="00D00787"/>
    <w:rsid w:val="00D00A33"/>
    <w:rsid w:val="00D02457"/>
    <w:rsid w:val="00D02A04"/>
    <w:rsid w:val="00D04C9A"/>
    <w:rsid w:val="00D05FC6"/>
    <w:rsid w:val="00D063A4"/>
    <w:rsid w:val="00D10A19"/>
    <w:rsid w:val="00D1753C"/>
    <w:rsid w:val="00D17996"/>
    <w:rsid w:val="00D20382"/>
    <w:rsid w:val="00D205B7"/>
    <w:rsid w:val="00D22236"/>
    <w:rsid w:val="00D22999"/>
    <w:rsid w:val="00D22D64"/>
    <w:rsid w:val="00D23B5A"/>
    <w:rsid w:val="00D24543"/>
    <w:rsid w:val="00D26BD1"/>
    <w:rsid w:val="00D30630"/>
    <w:rsid w:val="00D3167B"/>
    <w:rsid w:val="00D31EF7"/>
    <w:rsid w:val="00D31F5A"/>
    <w:rsid w:val="00D328AC"/>
    <w:rsid w:val="00D32D29"/>
    <w:rsid w:val="00D33A2E"/>
    <w:rsid w:val="00D33DDB"/>
    <w:rsid w:val="00D33FF4"/>
    <w:rsid w:val="00D341B1"/>
    <w:rsid w:val="00D34C56"/>
    <w:rsid w:val="00D35738"/>
    <w:rsid w:val="00D36979"/>
    <w:rsid w:val="00D37006"/>
    <w:rsid w:val="00D37091"/>
    <w:rsid w:val="00D378AD"/>
    <w:rsid w:val="00D41467"/>
    <w:rsid w:val="00D41566"/>
    <w:rsid w:val="00D41868"/>
    <w:rsid w:val="00D42534"/>
    <w:rsid w:val="00D42C19"/>
    <w:rsid w:val="00D432C9"/>
    <w:rsid w:val="00D45B82"/>
    <w:rsid w:val="00D50AF0"/>
    <w:rsid w:val="00D522E8"/>
    <w:rsid w:val="00D533F1"/>
    <w:rsid w:val="00D54B15"/>
    <w:rsid w:val="00D552FC"/>
    <w:rsid w:val="00D560A9"/>
    <w:rsid w:val="00D561F3"/>
    <w:rsid w:val="00D56832"/>
    <w:rsid w:val="00D5724D"/>
    <w:rsid w:val="00D572AB"/>
    <w:rsid w:val="00D572C6"/>
    <w:rsid w:val="00D5731B"/>
    <w:rsid w:val="00D5735F"/>
    <w:rsid w:val="00D57494"/>
    <w:rsid w:val="00D60198"/>
    <w:rsid w:val="00D60D84"/>
    <w:rsid w:val="00D62285"/>
    <w:rsid w:val="00D622B3"/>
    <w:rsid w:val="00D6371A"/>
    <w:rsid w:val="00D64D50"/>
    <w:rsid w:val="00D65B33"/>
    <w:rsid w:val="00D66AE1"/>
    <w:rsid w:val="00D71273"/>
    <w:rsid w:val="00D72A3A"/>
    <w:rsid w:val="00D739B8"/>
    <w:rsid w:val="00D73E89"/>
    <w:rsid w:val="00D75099"/>
    <w:rsid w:val="00D7525B"/>
    <w:rsid w:val="00D7601E"/>
    <w:rsid w:val="00D76F3E"/>
    <w:rsid w:val="00D77447"/>
    <w:rsid w:val="00D77B00"/>
    <w:rsid w:val="00D807A8"/>
    <w:rsid w:val="00D8271B"/>
    <w:rsid w:val="00D84303"/>
    <w:rsid w:val="00D84E18"/>
    <w:rsid w:val="00D85AE1"/>
    <w:rsid w:val="00D867AA"/>
    <w:rsid w:val="00D86B90"/>
    <w:rsid w:val="00D86DD0"/>
    <w:rsid w:val="00D86E46"/>
    <w:rsid w:val="00D87944"/>
    <w:rsid w:val="00D91142"/>
    <w:rsid w:val="00D923F1"/>
    <w:rsid w:val="00D92C22"/>
    <w:rsid w:val="00D938D0"/>
    <w:rsid w:val="00D95B6B"/>
    <w:rsid w:val="00D97CD5"/>
    <w:rsid w:val="00D97EEC"/>
    <w:rsid w:val="00DA2052"/>
    <w:rsid w:val="00DA2E8E"/>
    <w:rsid w:val="00DA4253"/>
    <w:rsid w:val="00DA4C03"/>
    <w:rsid w:val="00DA4D5A"/>
    <w:rsid w:val="00DA5DC0"/>
    <w:rsid w:val="00DA6918"/>
    <w:rsid w:val="00DA75A1"/>
    <w:rsid w:val="00DA77CA"/>
    <w:rsid w:val="00DB2A93"/>
    <w:rsid w:val="00DB30C1"/>
    <w:rsid w:val="00DB48EC"/>
    <w:rsid w:val="00DB564C"/>
    <w:rsid w:val="00DB5DF7"/>
    <w:rsid w:val="00DB5E38"/>
    <w:rsid w:val="00DB5F8B"/>
    <w:rsid w:val="00DB61F4"/>
    <w:rsid w:val="00DB63D2"/>
    <w:rsid w:val="00DB6DBE"/>
    <w:rsid w:val="00DB717E"/>
    <w:rsid w:val="00DB77B0"/>
    <w:rsid w:val="00DC0298"/>
    <w:rsid w:val="00DC0521"/>
    <w:rsid w:val="00DC1B39"/>
    <w:rsid w:val="00DC359D"/>
    <w:rsid w:val="00DC469A"/>
    <w:rsid w:val="00DC5BEC"/>
    <w:rsid w:val="00DC6C76"/>
    <w:rsid w:val="00DC789F"/>
    <w:rsid w:val="00DC7D52"/>
    <w:rsid w:val="00DD04FC"/>
    <w:rsid w:val="00DD0C4F"/>
    <w:rsid w:val="00DD1D3E"/>
    <w:rsid w:val="00DD2B49"/>
    <w:rsid w:val="00DD4D8B"/>
    <w:rsid w:val="00DD4E67"/>
    <w:rsid w:val="00DD6707"/>
    <w:rsid w:val="00DD6772"/>
    <w:rsid w:val="00DD6CBB"/>
    <w:rsid w:val="00DD74AC"/>
    <w:rsid w:val="00DE044B"/>
    <w:rsid w:val="00DE184D"/>
    <w:rsid w:val="00DE384B"/>
    <w:rsid w:val="00DE4AE5"/>
    <w:rsid w:val="00DE632D"/>
    <w:rsid w:val="00DE77D7"/>
    <w:rsid w:val="00DF1962"/>
    <w:rsid w:val="00DF20B1"/>
    <w:rsid w:val="00DF26E3"/>
    <w:rsid w:val="00DF35F3"/>
    <w:rsid w:val="00DF42C5"/>
    <w:rsid w:val="00DF4654"/>
    <w:rsid w:val="00DF623F"/>
    <w:rsid w:val="00DF667E"/>
    <w:rsid w:val="00DF73E8"/>
    <w:rsid w:val="00DF7933"/>
    <w:rsid w:val="00DF7DD8"/>
    <w:rsid w:val="00DF7F7E"/>
    <w:rsid w:val="00E01AAF"/>
    <w:rsid w:val="00E01F72"/>
    <w:rsid w:val="00E02057"/>
    <w:rsid w:val="00E03DBC"/>
    <w:rsid w:val="00E043D6"/>
    <w:rsid w:val="00E04689"/>
    <w:rsid w:val="00E05C4C"/>
    <w:rsid w:val="00E068E4"/>
    <w:rsid w:val="00E07189"/>
    <w:rsid w:val="00E0752E"/>
    <w:rsid w:val="00E11B5A"/>
    <w:rsid w:val="00E139D4"/>
    <w:rsid w:val="00E163B6"/>
    <w:rsid w:val="00E16A81"/>
    <w:rsid w:val="00E20763"/>
    <w:rsid w:val="00E23434"/>
    <w:rsid w:val="00E246F6"/>
    <w:rsid w:val="00E25C7C"/>
    <w:rsid w:val="00E260E2"/>
    <w:rsid w:val="00E266C4"/>
    <w:rsid w:val="00E266E2"/>
    <w:rsid w:val="00E26C32"/>
    <w:rsid w:val="00E27876"/>
    <w:rsid w:val="00E32487"/>
    <w:rsid w:val="00E337AA"/>
    <w:rsid w:val="00E33CB4"/>
    <w:rsid w:val="00E345B6"/>
    <w:rsid w:val="00E34B05"/>
    <w:rsid w:val="00E357E7"/>
    <w:rsid w:val="00E369E5"/>
    <w:rsid w:val="00E45B9A"/>
    <w:rsid w:val="00E472DE"/>
    <w:rsid w:val="00E508D3"/>
    <w:rsid w:val="00E517C0"/>
    <w:rsid w:val="00E5186B"/>
    <w:rsid w:val="00E56539"/>
    <w:rsid w:val="00E56A4B"/>
    <w:rsid w:val="00E57895"/>
    <w:rsid w:val="00E60143"/>
    <w:rsid w:val="00E60AA2"/>
    <w:rsid w:val="00E6373B"/>
    <w:rsid w:val="00E638EC"/>
    <w:rsid w:val="00E63B19"/>
    <w:rsid w:val="00E654AA"/>
    <w:rsid w:val="00E664AF"/>
    <w:rsid w:val="00E67657"/>
    <w:rsid w:val="00E67A7D"/>
    <w:rsid w:val="00E67B29"/>
    <w:rsid w:val="00E71EB9"/>
    <w:rsid w:val="00E72AE8"/>
    <w:rsid w:val="00E7432A"/>
    <w:rsid w:val="00E76BF9"/>
    <w:rsid w:val="00E76C89"/>
    <w:rsid w:val="00E800B7"/>
    <w:rsid w:val="00E80681"/>
    <w:rsid w:val="00E81CBF"/>
    <w:rsid w:val="00E82582"/>
    <w:rsid w:val="00E8297D"/>
    <w:rsid w:val="00E83665"/>
    <w:rsid w:val="00E843CA"/>
    <w:rsid w:val="00E853E8"/>
    <w:rsid w:val="00E905E5"/>
    <w:rsid w:val="00E91919"/>
    <w:rsid w:val="00E937EB"/>
    <w:rsid w:val="00E95495"/>
    <w:rsid w:val="00E95B84"/>
    <w:rsid w:val="00E95C93"/>
    <w:rsid w:val="00E969FC"/>
    <w:rsid w:val="00E96EE0"/>
    <w:rsid w:val="00E978C8"/>
    <w:rsid w:val="00EA07B7"/>
    <w:rsid w:val="00EA34B2"/>
    <w:rsid w:val="00EA3AC3"/>
    <w:rsid w:val="00EA4786"/>
    <w:rsid w:val="00EA4D5F"/>
    <w:rsid w:val="00EA4E3C"/>
    <w:rsid w:val="00EA591E"/>
    <w:rsid w:val="00EA7091"/>
    <w:rsid w:val="00EB05A5"/>
    <w:rsid w:val="00EB14C1"/>
    <w:rsid w:val="00EB37E0"/>
    <w:rsid w:val="00EB79AB"/>
    <w:rsid w:val="00EB7A50"/>
    <w:rsid w:val="00EC0C2C"/>
    <w:rsid w:val="00EC1A14"/>
    <w:rsid w:val="00EC2B9A"/>
    <w:rsid w:val="00EC6BF7"/>
    <w:rsid w:val="00ED1946"/>
    <w:rsid w:val="00ED1E11"/>
    <w:rsid w:val="00ED3592"/>
    <w:rsid w:val="00ED5506"/>
    <w:rsid w:val="00ED6C5D"/>
    <w:rsid w:val="00ED7A12"/>
    <w:rsid w:val="00ED7E14"/>
    <w:rsid w:val="00EE112B"/>
    <w:rsid w:val="00EE1732"/>
    <w:rsid w:val="00EE1D52"/>
    <w:rsid w:val="00EE2C88"/>
    <w:rsid w:val="00EE4037"/>
    <w:rsid w:val="00EE43C5"/>
    <w:rsid w:val="00EE5E97"/>
    <w:rsid w:val="00EE6133"/>
    <w:rsid w:val="00EE7935"/>
    <w:rsid w:val="00EF22E6"/>
    <w:rsid w:val="00EF4650"/>
    <w:rsid w:val="00EF73BA"/>
    <w:rsid w:val="00EF7C71"/>
    <w:rsid w:val="00F01500"/>
    <w:rsid w:val="00F01DD9"/>
    <w:rsid w:val="00F04638"/>
    <w:rsid w:val="00F063ED"/>
    <w:rsid w:val="00F065BC"/>
    <w:rsid w:val="00F07E0B"/>
    <w:rsid w:val="00F107A4"/>
    <w:rsid w:val="00F12352"/>
    <w:rsid w:val="00F12457"/>
    <w:rsid w:val="00F1296D"/>
    <w:rsid w:val="00F12F9B"/>
    <w:rsid w:val="00F13DEF"/>
    <w:rsid w:val="00F1408D"/>
    <w:rsid w:val="00F1526F"/>
    <w:rsid w:val="00F152BA"/>
    <w:rsid w:val="00F16DF3"/>
    <w:rsid w:val="00F171D5"/>
    <w:rsid w:val="00F17FDB"/>
    <w:rsid w:val="00F21784"/>
    <w:rsid w:val="00F21EEA"/>
    <w:rsid w:val="00F22BD2"/>
    <w:rsid w:val="00F23125"/>
    <w:rsid w:val="00F23B91"/>
    <w:rsid w:val="00F23EB9"/>
    <w:rsid w:val="00F246FD"/>
    <w:rsid w:val="00F26AD7"/>
    <w:rsid w:val="00F30364"/>
    <w:rsid w:val="00F31099"/>
    <w:rsid w:val="00F33399"/>
    <w:rsid w:val="00F3422C"/>
    <w:rsid w:val="00F34D1E"/>
    <w:rsid w:val="00F3581D"/>
    <w:rsid w:val="00F35D26"/>
    <w:rsid w:val="00F36A8A"/>
    <w:rsid w:val="00F404CD"/>
    <w:rsid w:val="00F40991"/>
    <w:rsid w:val="00F41023"/>
    <w:rsid w:val="00F410BA"/>
    <w:rsid w:val="00F410CE"/>
    <w:rsid w:val="00F41673"/>
    <w:rsid w:val="00F41B18"/>
    <w:rsid w:val="00F41B75"/>
    <w:rsid w:val="00F42A03"/>
    <w:rsid w:val="00F44CB3"/>
    <w:rsid w:val="00F459F3"/>
    <w:rsid w:val="00F46F2F"/>
    <w:rsid w:val="00F506D1"/>
    <w:rsid w:val="00F55889"/>
    <w:rsid w:val="00F5625D"/>
    <w:rsid w:val="00F56475"/>
    <w:rsid w:val="00F56B8E"/>
    <w:rsid w:val="00F57225"/>
    <w:rsid w:val="00F6008B"/>
    <w:rsid w:val="00F60F59"/>
    <w:rsid w:val="00F61980"/>
    <w:rsid w:val="00F61CCC"/>
    <w:rsid w:val="00F63873"/>
    <w:rsid w:val="00F63D14"/>
    <w:rsid w:val="00F65294"/>
    <w:rsid w:val="00F6741D"/>
    <w:rsid w:val="00F67C5E"/>
    <w:rsid w:val="00F70780"/>
    <w:rsid w:val="00F7084B"/>
    <w:rsid w:val="00F7136D"/>
    <w:rsid w:val="00F713B0"/>
    <w:rsid w:val="00F74817"/>
    <w:rsid w:val="00F776C9"/>
    <w:rsid w:val="00F812DB"/>
    <w:rsid w:val="00F824EB"/>
    <w:rsid w:val="00F84A80"/>
    <w:rsid w:val="00F84C2E"/>
    <w:rsid w:val="00F9065F"/>
    <w:rsid w:val="00F91770"/>
    <w:rsid w:val="00F91A52"/>
    <w:rsid w:val="00F92A08"/>
    <w:rsid w:val="00F92E3D"/>
    <w:rsid w:val="00F933DB"/>
    <w:rsid w:val="00F9351B"/>
    <w:rsid w:val="00F93558"/>
    <w:rsid w:val="00F93B67"/>
    <w:rsid w:val="00F94108"/>
    <w:rsid w:val="00F9485C"/>
    <w:rsid w:val="00F95274"/>
    <w:rsid w:val="00F97503"/>
    <w:rsid w:val="00FA11B2"/>
    <w:rsid w:val="00FA1404"/>
    <w:rsid w:val="00FA3370"/>
    <w:rsid w:val="00FA47E9"/>
    <w:rsid w:val="00FA6F82"/>
    <w:rsid w:val="00FA7290"/>
    <w:rsid w:val="00FA7FCE"/>
    <w:rsid w:val="00FB041D"/>
    <w:rsid w:val="00FB0C90"/>
    <w:rsid w:val="00FB2EC8"/>
    <w:rsid w:val="00FB4791"/>
    <w:rsid w:val="00FB76B4"/>
    <w:rsid w:val="00FC1097"/>
    <w:rsid w:val="00FC1B06"/>
    <w:rsid w:val="00FC3927"/>
    <w:rsid w:val="00FC4CCD"/>
    <w:rsid w:val="00FC5D10"/>
    <w:rsid w:val="00FC69BA"/>
    <w:rsid w:val="00FC6BB2"/>
    <w:rsid w:val="00FC77B7"/>
    <w:rsid w:val="00FC7885"/>
    <w:rsid w:val="00FC7977"/>
    <w:rsid w:val="00FD09C9"/>
    <w:rsid w:val="00FD1D2E"/>
    <w:rsid w:val="00FD2002"/>
    <w:rsid w:val="00FD5509"/>
    <w:rsid w:val="00FD7728"/>
    <w:rsid w:val="00FE1E93"/>
    <w:rsid w:val="00FE2D2D"/>
    <w:rsid w:val="00FE4382"/>
    <w:rsid w:val="00FE5370"/>
    <w:rsid w:val="00FE5B1D"/>
    <w:rsid w:val="00FE66CC"/>
    <w:rsid w:val="00FE7315"/>
    <w:rsid w:val="00FF3084"/>
    <w:rsid w:val="00FF33F3"/>
    <w:rsid w:val="00FF495B"/>
    <w:rsid w:val="00FF54F7"/>
    <w:rsid w:val="00FF7D2D"/>
    <w:rsid w:val="01147C61"/>
    <w:rsid w:val="01B054F4"/>
    <w:rsid w:val="01B60782"/>
    <w:rsid w:val="01BF1304"/>
    <w:rsid w:val="026223A4"/>
    <w:rsid w:val="02D95B40"/>
    <w:rsid w:val="039B4076"/>
    <w:rsid w:val="03A021F2"/>
    <w:rsid w:val="03E97EA7"/>
    <w:rsid w:val="044170C0"/>
    <w:rsid w:val="046C688B"/>
    <w:rsid w:val="04D17B18"/>
    <w:rsid w:val="05242BF2"/>
    <w:rsid w:val="055B2EDD"/>
    <w:rsid w:val="05920427"/>
    <w:rsid w:val="063F0270"/>
    <w:rsid w:val="06585F8B"/>
    <w:rsid w:val="06EF40D4"/>
    <w:rsid w:val="0778576D"/>
    <w:rsid w:val="07841DEA"/>
    <w:rsid w:val="07856CC9"/>
    <w:rsid w:val="085612FF"/>
    <w:rsid w:val="08A30C28"/>
    <w:rsid w:val="09742004"/>
    <w:rsid w:val="09E44D54"/>
    <w:rsid w:val="0A1108E4"/>
    <w:rsid w:val="0A2A179B"/>
    <w:rsid w:val="0A5E069F"/>
    <w:rsid w:val="0A7528A8"/>
    <w:rsid w:val="0ACA2AB2"/>
    <w:rsid w:val="0AFD35D5"/>
    <w:rsid w:val="0B223CC3"/>
    <w:rsid w:val="0B2C09F5"/>
    <w:rsid w:val="0B2E08AB"/>
    <w:rsid w:val="0B3862EA"/>
    <w:rsid w:val="0BB03113"/>
    <w:rsid w:val="0C962D4E"/>
    <w:rsid w:val="0CD97DB6"/>
    <w:rsid w:val="0D827023"/>
    <w:rsid w:val="0D983C80"/>
    <w:rsid w:val="0E1F526B"/>
    <w:rsid w:val="0F1656CB"/>
    <w:rsid w:val="0F963F94"/>
    <w:rsid w:val="0FEE39FA"/>
    <w:rsid w:val="0FF10B23"/>
    <w:rsid w:val="10183BCF"/>
    <w:rsid w:val="108E78FD"/>
    <w:rsid w:val="10C83ADB"/>
    <w:rsid w:val="10CA3041"/>
    <w:rsid w:val="120B2BC9"/>
    <w:rsid w:val="12373DF4"/>
    <w:rsid w:val="123B58E9"/>
    <w:rsid w:val="126A26D5"/>
    <w:rsid w:val="12F031B1"/>
    <w:rsid w:val="13965364"/>
    <w:rsid w:val="145365C9"/>
    <w:rsid w:val="1462574E"/>
    <w:rsid w:val="15156BED"/>
    <w:rsid w:val="15512FBD"/>
    <w:rsid w:val="15671D49"/>
    <w:rsid w:val="158F4970"/>
    <w:rsid w:val="15BD2E4B"/>
    <w:rsid w:val="160F2F6B"/>
    <w:rsid w:val="1653013E"/>
    <w:rsid w:val="16C25863"/>
    <w:rsid w:val="16E01AA7"/>
    <w:rsid w:val="17533B10"/>
    <w:rsid w:val="17D17958"/>
    <w:rsid w:val="17D5050C"/>
    <w:rsid w:val="18242B23"/>
    <w:rsid w:val="184D3E36"/>
    <w:rsid w:val="18C61411"/>
    <w:rsid w:val="19AC09CD"/>
    <w:rsid w:val="19AD4481"/>
    <w:rsid w:val="19AD7FD4"/>
    <w:rsid w:val="19D742B8"/>
    <w:rsid w:val="19F36906"/>
    <w:rsid w:val="1A620D3B"/>
    <w:rsid w:val="1A7169A3"/>
    <w:rsid w:val="1ABD3CA0"/>
    <w:rsid w:val="1AC40348"/>
    <w:rsid w:val="1ADD3A59"/>
    <w:rsid w:val="1AE57BCB"/>
    <w:rsid w:val="1AF615AD"/>
    <w:rsid w:val="1C0029B2"/>
    <w:rsid w:val="1C006E23"/>
    <w:rsid w:val="1C2B5965"/>
    <w:rsid w:val="1C3071B5"/>
    <w:rsid w:val="1D4A2469"/>
    <w:rsid w:val="1DCD35F5"/>
    <w:rsid w:val="1E0429B0"/>
    <w:rsid w:val="1E1C7539"/>
    <w:rsid w:val="1F312E51"/>
    <w:rsid w:val="1F61596E"/>
    <w:rsid w:val="1F8D768C"/>
    <w:rsid w:val="1FE61608"/>
    <w:rsid w:val="1FF378FA"/>
    <w:rsid w:val="1FF93E54"/>
    <w:rsid w:val="1FFB189E"/>
    <w:rsid w:val="207421C6"/>
    <w:rsid w:val="20747C47"/>
    <w:rsid w:val="20BF0C96"/>
    <w:rsid w:val="21067314"/>
    <w:rsid w:val="212C5E28"/>
    <w:rsid w:val="214675E7"/>
    <w:rsid w:val="214C0254"/>
    <w:rsid w:val="2150162B"/>
    <w:rsid w:val="218D4C97"/>
    <w:rsid w:val="21CC1021"/>
    <w:rsid w:val="220A5A87"/>
    <w:rsid w:val="229C0F4D"/>
    <w:rsid w:val="237E3E3A"/>
    <w:rsid w:val="238529EC"/>
    <w:rsid w:val="23BE61E3"/>
    <w:rsid w:val="240E555E"/>
    <w:rsid w:val="243F25BA"/>
    <w:rsid w:val="24743422"/>
    <w:rsid w:val="24AF742B"/>
    <w:rsid w:val="24B03D3B"/>
    <w:rsid w:val="24CD3A8B"/>
    <w:rsid w:val="24D56B73"/>
    <w:rsid w:val="24D74B0F"/>
    <w:rsid w:val="24E30CCB"/>
    <w:rsid w:val="250D272D"/>
    <w:rsid w:val="2512154C"/>
    <w:rsid w:val="255825D6"/>
    <w:rsid w:val="256720F8"/>
    <w:rsid w:val="269A35E5"/>
    <w:rsid w:val="26A84B1E"/>
    <w:rsid w:val="26E153BE"/>
    <w:rsid w:val="26E4599A"/>
    <w:rsid w:val="27A6407E"/>
    <w:rsid w:val="27F521FA"/>
    <w:rsid w:val="28111982"/>
    <w:rsid w:val="281710D3"/>
    <w:rsid w:val="28896F2F"/>
    <w:rsid w:val="28B54CB6"/>
    <w:rsid w:val="28EF1F7A"/>
    <w:rsid w:val="290860A6"/>
    <w:rsid w:val="298668CD"/>
    <w:rsid w:val="29F06910"/>
    <w:rsid w:val="2B312AD7"/>
    <w:rsid w:val="2B4769BE"/>
    <w:rsid w:val="2BB00891"/>
    <w:rsid w:val="2BB23D07"/>
    <w:rsid w:val="2BBD0025"/>
    <w:rsid w:val="2C684C0A"/>
    <w:rsid w:val="2C8C0DE9"/>
    <w:rsid w:val="2D1E06AB"/>
    <w:rsid w:val="2D572256"/>
    <w:rsid w:val="2D777731"/>
    <w:rsid w:val="2DD6761F"/>
    <w:rsid w:val="2E3C76DA"/>
    <w:rsid w:val="2E9A32C4"/>
    <w:rsid w:val="2EEA2935"/>
    <w:rsid w:val="2F0365AB"/>
    <w:rsid w:val="2FEC7234"/>
    <w:rsid w:val="30326AC8"/>
    <w:rsid w:val="30401EEB"/>
    <w:rsid w:val="30447CF1"/>
    <w:rsid w:val="306E1B23"/>
    <w:rsid w:val="30782003"/>
    <w:rsid w:val="30E6100A"/>
    <w:rsid w:val="313801F4"/>
    <w:rsid w:val="313A5268"/>
    <w:rsid w:val="315B525E"/>
    <w:rsid w:val="31A62695"/>
    <w:rsid w:val="329F002B"/>
    <w:rsid w:val="33A7288F"/>
    <w:rsid w:val="342B5AAE"/>
    <w:rsid w:val="34472F16"/>
    <w:rsid w:val="345F7B28"/>
    <w:rsid w:val="34A2685F"/>
    <w:rsid w:val="34BA56F3"/>
    <w:rsid w:val="35401E0C"/>
    <w:rsid w:val="3565526B"/>
    <w:rsid w:val="3598340C"/>
    <w:rsid w:val="36235A9A"/>
    <w:rsid w:val="36596540"/>
    <w:rsid w:val="36922C36"/>
    <w:rsid w:val="36DF7B9E"/>
    <w:rsid w:val="37140977"/>
    <w:rsid w:val="37183B9C"/>
    <w:rsid w:val="37212061"/>
    <w:rsid w:val="372633C5"/>
    <w:rsid w:val="372F4806"/>
    <w:rsid w:val="37365AC7"/>
    <w:rsid w:val="385F2975"/>
    <w:rsid w:val="38706505"/>
    <w:rsid w:val="387C07D7"/>
    <w:rsid w:val="38A001E8"/>
    <w:rsid w:val="399F4325"/>
    <w:rsid w:val="39EC5701"/>
    <w:rsid w:val="3A0964B6"/>
    <w:rsid w:val="3A773F37"/>
    <w:rsid w:val="3AAE7D11"/>
    <w:rsid w:val="3B335647"/>
    <w:rsid w:val="3B8E249B"/>
    <w:rsid w:val="3BED0E59"/>
    <w:rsid w:val="3C107B94"/>
    <w:rsid w:val="3CF942FC"/>
    <w:rsid w:val="3D374471"/>
    <w:rsid w:val="3D9864FC"/>
    <w:rsid w:val="3DBA4FF1"/>
    <w:rsid w:val="3DDB37FD"/>
    <w:rsid w:val="3EBB725B"/>
    <w:rsid w:val="3F002966"/>
    <w:rsid w:val="3F1600FD"/>
    <w:rsid w:val="40B620F0"/>
    <w:rsid w:val="4110180B"/>
    <w:rsid w:val="412C4070"/>
    <w:rsid w:val="414C1F37"/>
    <w:rsid w:val="41814483"/>
    <w:rsid w:val="4188021A"/>
    <w:rsid w:val="420508B0"/>
    <w:rsid w:val="422D1C62"/>
    <w:rsid w:val="424C5D66"/>
    <w:rsid w:val="43A743B9"/>
    <w:rsid w:val="43C35DFA"/>
    <w:rsid w:val="43EC45E3"/>
    <w:rsid w:val="443A0504"/>
    <w:rsid w:val="444F35AA"/>
    <w:rsid w:val="450A5683"/>
    <w:rsid w:val="45602464"/>
    <w:rsid w:val="45682DFA"/>
    <w:rsid w:val="457B72F5"/>
    <w:rsid w:val="45B45BF9"/>
    <w:rsid w:val="45D109A0"/>
    <w:rsid w:val="45F078AA"/>
    <w:rsid w:val="45FB2BE1"/>
    <w:rsid w:val="463356A6"/>
    <w:rsid w:val="46C46E61"/>
    <w:rsid w:val="46D36E30"/>
    <w:rsid w:val="47B4688D"/>
    <w:rsid w:val="47BC301C"/>
    <w:rsid w:val="47CF3E67"/>
    <w:rsid w:val="4842148A"/>
    <w:rsid w:val="491B5F64"/>
    <w:rsid w:val="49EA6225"/>
    <w:rsid w:val="4A411803"/>
    <w:rsid w:val="4A6739A2"/>
    <w:rsid w:val="4A6A1338"/>
    <w:rsid w:val="4A8A55C1"/>
    <w:rsid w:val="4AC43947"/>
    <w:rsid w:val="4AF821CF"/>
    <w:rsid w:val="4AFF3ABE"/>
    <w:rsid w:val="4B0F244C"/>
    <w:rsid w:val="4B2C019A"/>
    <w:rsid w:val="4B2E0B45"/>
    <w:rsid w:val="4BA25542"/>
    <w:rsid w:val="4BB92E24"/>
    <w:rsid w:val="4BD920BA"/>
    <w:rsid w:val="4C0B771E"/>
    <w:rsid w:val="4C5D2140"/>
    <w:rsid w:val="4C7B5819"/>
    <w:rsid w:val="4CB90111"/>
    <w:rsid w:val="4D185749"/>
    <w:rsid w:val="4DA3540C"/>
    <w:rsid w:val="4DFA326E"/>
    <w:rsid w:val="4E8C07CB"/>
    <w:rsid w:val="4F897C95"/>
    <w:rsid w:val="4FBC02C6"/>
    <w:rsid w:val="5051105B"/>
    <w:rsid w:val="511E4CB5"/>
    <w:rsid w:val="51AC1800"/>
    <w:rsid w:val="51F6658F"/>
    <w:rsid w:val="521610DB"/>
    <w:rsid w:val="52322CAD"/>
    <w:rsid w:val="5279535F"/>
    <w:rsid w:val="528A3B84"/>
    <w:rsid w:val="528F6601"/>
    <w:rsid w:val="539A4604"/>
    <w:rsid w:val="53FE6206"/>
    <w:rsid w:val="544A534F"/>
    <w:rsid w:val="54526EE6"/>
    <w:rsid w:val="550106A0"/>
    <w:rsid w:val="55DB46A6"/>
    <w:rsid w:val="55FC6B16"/>
    <w:rsid w:val="5679532A"/>
    <w:rsid w:val="569E6747"/>
    <w:rsid w:val="570B0893"/>
    <w:rsid w:val="575A6945"/>
    <w:rsid w:val="57CC6857"/>
    <w:rsid w:val="586D46C6"/>
    <w:rsid w:val="58AF42D0"/>
    <w:rsid w:val="59213D35"/>
    <w:rsid w:val="599C688A"/>
    <w:rsid w:val="5A213A51"/>
    <w:rsid w:val="5A335C2C"/>
    <w:rsid w:val="5A47139A"/>
    <w:rsid w:val="5A7E19BA"/>
    <w:rsid w:val="5AA2321A"/>
    <w:rsid w:val="5B183DAC"/>
    <w:rsid w:val="5B2360FC"/>
    <w:rsid w:val="5B6C086A"/>
    <w:rsid w:val="5B717C5E"/>
    <w:rsid w:val="5B9118BE"/>
    <w:rsid w:val="5BB92F7F"/>
    <w:rsid w:val="5BE54AC2"/>
    <w:rsid w:val="5C343AE3"/>
    <w:rsid w:val="5C9E3AE2"/>
    <w:rsid w:val="5CA575AE"/>
    <w:rsid w:val="5DB449CC"/>
    <w:rsid w:val="5DC503FF"/>
    <w:rsid w:val="5E4E2456"/>
    <w:rsid w:val="5F050A5A"/>
    <w:rsid w:val="5F7A2800"/>
    <w:rsid w:val="5F8613BB"/>
    <w:rsid w:val="5F9A33FA"/>
    <w:rsid w:val="5F9D205F"/>
    <w:rsid w:val="5FAF584B"/>
    <w:rsid w:val="5FF471C4"/>
    <w:rsid w:val="5FFF4593"/>
    <w:rsid w:val="60FA21B5"/>
    <w:rsid w:val="61117781"/>
    <w:rsid w:val="613F02B7"/>
    <w:rsid w:val="614D1319"/>
    <w:rsid w:val="61823BFC"/>
    <w:rsid w:val="619433A0"/>
    <w:rsid w:val="61A013BD"/>
    <w:rsid w:val="61A51A22"/>
    <w:rsid w:val="61D534FF"/>
    <w:rsid w:val="620716BC"/>
    <w:rsid w:val="621B700D"/>
    <w:rsid w:val="6254364C"/>
    <w:rsid w:val="62861B39"/>
    <w:rsid w:val="63071BD0"/>
    <w:rsid w:val="631516DE"/>
    <w:rsid w:val="639274F4"/>
    <w:rsid w:val="63D40D33"/>
    <w:rsid w:val="648B4013"/>
    <w:rsid w:val="658B387E"/>
    <w:rsid w:val="6620259E"/>
    <w:rsid w:val="66356381"/>
    <w:rsid w:val="66550979"/>
    <w:rsid w:val="672F4433"/>
    <w:rsid w:val="675569D9"/>
    <w:rsid w:val="67B355A6"/>
    <w:rsid w:val="68082963"/>
    <w:rsid w:val="692E4C88"/>
    <w:rsid w:val="6A3B3D8A"/>
    <w:rsid w:val="6A591C51"/>
    <w:rsid w:val="6A786ACD"/>
    <w:rsid w:val="6ACE6318"/>
    <w:rsid w:val="6B8E3E08"/>
    <w:rsid w:val="6BA61890"/>
    <w:rsid w:val="6C0A139C"/>
    <w:rsid w:val="6CA03D59"/>
    <w:rsid w:val="6D0E7C33"/>
    <w:rsid w:val="6D6444DA"/>
    <w:rsid w:val="6DCD1045"/>
    <w:rsid w:val="6E3358DA"/>
    <w:rsid w:val="6E4C4213"/>
    <w:rsid w:val="6E9D5CB3"/>
    <w:rsid w:val="6EB77BAB"/>
    <w:rsid w:val="6ED012C8"/>
    <w:rsid w:val="7089647F"/>
    <w:rsid w:val="70A8770E"/>
    <w:rsid w:val="70FE448F"/>
    <w:rsid w:val="71300812"/>
    <w:rsid w:val="713A6022"/>
    <w:rsid w:val="71476FFF"/>
    <w:rsid w:val="716A354C"/>
    <w:rsid w:val="7244241A"/>
    <w:rsid w:val="72DC08E8"/>
    <w:rsid w:val="7374598B"/>
    <w:rsid w:val="73D94A53"/>
    <w:rsid w:val="743A36C9"/>
    <w:rsid w:val="743B521F"/>
    <w:rsid w:val="7591535A"/>
    <w:rsid w:val="75B021CA"/>
    <w:rsid w:val="75EB1042"/>
    <w:rsid w:val="767130AC"/>
    <w:rsid w:val="772562D2"/>
    <w:rsid w:val="775D5653"/>
    <w:rsid w:val="78080DDD"/>
    <w:rsid w:val="78131389"/>
    <w:rsid w:val="78272251"/>
    <w:rsid w:val="79E80E69"/>
    <w:rsid w:val="7A0F2131"/>
    <w:rsid w:val="7A687F5B"/>
    <w:rsid w:val="7A853153"/>
    <w:rsid w:val="7AB661A2"/>
    <w:rsid w:val="7B1157BC"/>
    <w:rsid w:val="7B32094C"/>
    <w:rsid w:val="7B6A1FB0"/>
    <w:rsid w:val="7BA536F1"/>
    <w:rsid w:val="7BC94049"/>
    <w:rsid w:val="7BEA6FAE"/>
    <w:rsid w:val="7C3C5BAC"/>
    <w:rsid w:val="7C6A0252"/>
    <w:rsid w:val="7C8B4A7E"/>
    <w:rsid w:val="7CAE10E5"/>
    <w:rsid w:val="7CFD7A5D"/>
    <w:rsid w:val="7DC11377"/>
    <w:rsid w:val="7DFB1618"/>
    <w:rsid w:val="7E0E031A"/>
    <w:rsid w:val="7EC2262E"/>
    <w:rsid w:val="7EDE03AA"/>
    <w:rsid w:val="7FC81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9" w:semiHidden="0" w:name="heading 1"/>
    <w:lsdException w:qFormat="1" w:uiPriority="0" w:semiHidden="0" w:name="heading 2"/>
    <w:lsdException w:qFormat="1" w:uiPriority="9" w:name="heading 3"/>
    <w:lsdException w:qFormat="1" w:uiPriority="0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nhideWhenUsed="0" w:uiPriority="99" w:semiHidden="0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99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nhideWhenUsed="0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99" w:name="Balloon Text"/>
    <w:lsdException w:qFormat="1" w:unhideWhenUsed="0" w:uiPriority="9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99" w:semiHidden="0" w:name="Light Shading"/>
    <w:lsdException w:qFormat="1" w:unhideWhenUsed="0" w:uiPriority="61" w:semiHidden="0" w:name="Light List"/>
    <w:lsdException w:unhideWhenUsed="0" w:uiPriority="62" w:semiHidden="0" w:name="Light Grid"/>
    <w:lsdException w:qFormat="1" w:unhideWhenUsed="0" w:uiPriority="63" w:semiHidden="0" w:name="Medium Shading 1"/>
    <w:lsdException w:unhideWhenUsed="0" w:uiPriority="64" w:semiHidden="0" w:name="Medium Shading 2"/>
    <w:lsdException w:qFormat="1"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Calibri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link w:val="21"/>
    <w:qFormat/>
    <w:uiPriority w:val="9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22"/>
    <w:unhideWhenUsed/>
    <w:qFormat/>
    <w:uiPriority w:val="0"/>
    <w:pPr>
      <w:keepNext/>
      <w:keepLines/>
      <w:spacing w:before="260" w:after="260" w:line="416" w:lineRule="auto"/>
      <w:outlineLvl w:val="1"/>
    </w:pPr>
    <w:rPr>
      <w:rFonts w:ascii="Cambria" w:hAnsi="Cambria" w:cs="Times New Roman"/>
      <w:b/>
      <w:bCs/>
      <w:sz w:val="32"/>
      <w:szCs w:val="32"/>
    </w:rPr>
  </w:style>
  <w:style w:type="paragraph" w:styleId="4">
    <w:name w:val="heading 4"/>
    <w:basedOn w:val="1"/>
    <w:next w:val="1"/>
    <w:link w:val="23"/>
    <w:unhideWhenUsed/>
    <w:qFormat/>
    <w:uiPriority w:val="0"/>
    <w:pPr>
      <w:keepNext/>
      <w:keepLines/>
      <w:spacing w:before="280" w:after="290" w:line="376" w:lineRule="auto"/>
      <w:outlineLvl w:val="3"/>
    </w:pPr>
    <w:rPr>
      <w:rFonts w:ascii="Cambria" w:hAnsi="Cambria" w:cs="Times New Roman"/>
      <w:b/>
      <w:bCs/>
      <w:sz w:val="28"/>
      <w:szCs w:val="28"/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4"/>
    <w:semiHidden/>
    <w:qFormat/>
    <w:uiPriority w:val="99"/>
    <w:rPr>
      <w:sz w:val="18"/>
      <w:szCs w:val="18"/>
    </w:rPr>
  </w:style>
  <w:style w:type="paragraph" w:styleId="6">
    <w:name w:val="footer"/>
    <w:basedOn w:val="1"/>
    <w:link w:val="25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26"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HTML Preformatted"/>
    <w:basedOn w:val="1"/>
    <w:link w:val="27"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paragraph" w:styleId="9">
    <w:name w:val="Normal (Web)"/>
    <w:basedOn w:val="1"/>
    <w:semiHidden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Times New Roman" w:hAnsi="Times New Roman" w:cs="Times New Roman" w:eastAsiaTheme="minorEastAsia"/>
      <w:kern w:val="0"/>
      <w:sz w:val="24"/>
      <w:szCs w:val="24"/>
    </w:rPr>
  </w:style>
  <w:style w:type="table" w:styleId="11">
    <w:name w:val="Table Grid"/>
    <w:basedOn w:val="10"/>
    <w:qFormat/>
    <w:uiPriority w:val="99"/>
    <w:rPr>
      <w:rFonts w:ascii="Calibri" w:hAnsi="Calibri" w:eastAsia="宋体" w:cs="Calibri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12">
    <w:name w:val="Light Shading"/>
    <w:basedOn w:val="10"/>
    <w:qFormat/>
    <w:uiPriority w:val="99"/>
    <w:rPr>
      <w:rFonts w:ascii="Calibri" w:hAnsi="Calibri" w:eastAsia="宋体" w:cs="Calibri"/>
      <w:color w:val="000000"/>
      <w:kern w:val="0"/>
      <w:sz w:val="20"/>
      <w:szCs w:val="20"/>
    </w:rPr>
    <w:tblPr>
      <w:tblBorders>
        <w:top w:val="single" w:color="000000" w:sz="8" w:space="0"/>
        <w:bottom w:val="single" w:color="000000" w:sz="8" w:space="0"/>
      </w:tblBorders>
    </w:tblPr>
    <w:tblStylePr w:type="firstRow">
      <w:pPr>
        <w:spacing w:before="0" w:after="0"/>
      </w:pPr>
      <w:rPr>
        <w:b/>
        <w:bCs/>
      </w:rPr>
      <w:tblPr/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C0C0C0"/>
      </w:tcPr>
    </w:tblStylePr>
  </w:style>
  <w:style w:type="table" w:styleId="13">
    <w:name w:val="Light List"/>
    <w:basedOn w:val="10"/>
    <w:qFormat/>
    <w:uiPriority w:val="61"/>
    <w:rPr>
      <w:rFonts w:ascii="Calibri" w:hAnsi="Calibri" w:eastAsia="宋体" w:cs="Calibri"/>
      <w:kern w:val="0"/>
      <w:sz w:val="20"/>
      <w:szCs w:val="20"/>
    </w:rPr>
    <w:tblPr>
      <w:tblBorders>
        <w:top w:val="single" w:color="000000" w:sz="8" w:space="0"/>
        <w:left w:val="single" w:color="000000" w:sz="8" w:space="0"/>
        <w:bottom w:val="single" w:color="000000" w:sz="8" w:space="0"/>
        <w:right w:val="single" w:color="000000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sz="6" w:space="0"/>
          <w:left w:val="single" w:color="000000" w:sz="8" w:space="0"/>
          <w:bottom w:val="single" w:color="000000" w:sz="8" w:space="0"/>
          <w:right w:val="single" w:color="000000" w:sz="8" w:space="0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nil"/>
          <w:insideV w:val="nil"/>
          <w:tl2br w:val="nil"/>
          <w:tr2bl w:val="nil"/>
        </w:tcBorders>
      </w:tcPr>
    </w:tblStylePr>
  </w:style>
  <w:style w:type="table" w:styleId="14">
    <w:name w:val="Medium Shading 1"/>
    <w:basedOn w:val="10"/>
    <w:qFormat/>
    <w:uiPriority w:val="63"/>
    <w:rPr>
      <w:rFonts w:ascii="Calibri" w:hAnsi="Calibri" w:eastAsia="宋体" w:cs="Calibri"/>
      <w:kern w:val="0"/>
      <w:sz w:val="20"/>
      <w:szCs w:val="20"/>
    </w:rPr>
    <w:tblPr>
      <w:tblBorders>
        <w:top w:val="single" w:color="404040" w:sz="8" w:space="0"/>
        <w:left w:val="single" w:color="404040" w:sz="8" w:space="0"/>
        <w:bottom w:val="single" w:color="404040" w:sz="8" w:space="0"/>
        <w:right w:val="single" w:color="404040" w:sz="8" w:space="0"/>
        <w:insideH w:val="single" w:color="404040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color="404040" w:sz="8" w:space="0"/>
          <w:left w:val="single" w:color="404040" w:sz="8" w:space="0"/>
          <w:bottom w:val="single" w:color="404040" w:sz="8" w:space="0"/>
          <w:right w:val="single" w:color="404040" w:sz="8" w:space="0"/>
          <w:insideH w:val="nil"/>
          <w:insideV w:val="nil"/>
          <w:tl2br w:val="nil"/>
          <w:tr2bl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04040" w:sz="6" w:space="0"/>
          <w:left w:val="single" w:color="404040" w:sz="8" w:space="0"/>
          <w:bottom w:val="single" w:color="404040" w:sz="8" w:space="0"/>
          <w:right w:val="single" w:color="404040" w:sz="8" w:space="0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5">
    <w:name w:val="Medium List 1"/>
    <w:basedOn w:val="10"/>
    <w:qFormat/>
    <w:uiPriority w:val="65"/>
    <w:rPr>
      <w:rFonts w:ascii="Calibri" w:hAnsi="Calibri" w:eastAsia="宋体" w:cs="Calibri"/>
      <w:color w:val="000000"/>
      <w:kern w:val="0"/>
      <w:sz w:val="20"/>
      <w:szCs w:val="20"/>
    </w:rPr>
    <w:tblPr>
      <w:tblBorders>
        <w:top w:val="single" w:color="000000" w:sz="8" w:space="0"/>
        <w:bottom w:val="single" w:color="000000" w:sz="8" w:space="0"/>
      </w:tblBorders>
    </w:tblPr>
    <w:tblStylePr w:type="firstRow">
      <w:rPr>
        <w:rFonts w:ascii="Cambria" w:hAnsi="Cambria" w:eastAsia="宋体" w:cs="Times New Roman"/>
      </w:rPr>
      <w:tblPr/>
      <w:tcPr>
        <w:tcBorders>
          <w:top w:val="nil"/>
          <w:left w:val="nil"/>
          <w:bottom w:val="single" w:color="000000" w:sz="8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character" w:styleId="17">
    <w:name w:val="Strong"/>
    <w:qFormat/>
    <w:uiPriority w:val="22"/>
    <w:rPr>
      <w:b/>
      <w:bCs/>
    </w:rPr>
  </w:style>
  <w:style w:type="character" w:styleId="18">
    <w:name w:val="Emphasis"/>
    <w:qFormat/>
    <w:uiPriority w:val="99"/>
    <w:rPr>
      <w:i/>
      <w:iCs/>
    </w:rPr>
  </w:style>
  <w:style w:type="character" w:styleId="19">
    <w:name w:val="line number"/>
    <w:basedOn w:val="16"/>
    <w:semiHidden/>
    <w:unhideWhenUsed/>
    <w:qFormat/>
    <w:uiPriority w:val="99"/>
  </w:style>
  <w:style w:type="character" w:styleId="20">
    <w:name w:val="Hyperlink"/>
    <w:qFormat/>
    <w:uiPriority w:val="99"/>
    <w:rPr>
      <w:color w:val="0000FF"/>
      <w:u w:val="single"/>
    </w:rPr>
  </w:style>
  <w:style w:type="character" w:customStyle="1" w:styleId="21">
    <w:name w:val="标题 1 字符"/>
    <w:basedOn w:val="16"/>
    <w:link w:val="2"/>
    <w:qFormat/>
    <w:uiPriority w:val="99"/>
    <w:rPr>
      <w:rFonts w:ascii="Calibri" w:hAnsi="Calibri" w:eastAsia="宋体" w:cs="Calibri"/>
      <w:b/>
      <w:bCs/>
      <w:kern w:val="44"/>
      <w:sz w:val="44"/>
      <w:szCs w:val="44"/>
    </w:rPr>
  </w:style>
  <w:style w:type="character" w:customStyle="1" w:styleId="22">
    <w:name w:val="标题 2 字符"/>
    <w:basedOn w:val="16"/>
    <w:link w:val="3"/>
    <w:qFormat/>
    <w:uiPriority w:val="0"/>
    <w:rPr>
      <w:rFonts w:ascii="Cambria" w:hAnsi="Cambria" w:eastAsia="宋体" w:cs="Times New Roman"/>
      <w:b/>
      <w:bCs/>
      <w:sz w:val="32"/>
      <w:szCs w:val="32"/>
    </w:rPr>
  </w:style>
  <w:style w:type="character" w:customStyle="1" w:styleId="23">
    <w:name w:val="标题 4 字符"/>
    <w:basedOn w:val="16"/>
    <w:link w:val="4"/>
    <w:qFormat/>
    <w:uiPriority w:val="0"/>
    <w:rPr>
      <w:rFonts w:ascii="Cambria" w:hAnsi="Cambria" w:eastAsia="宋体" w:cs="Times New Roman"/>
      <w:b/>
      <w:bCs/>
      <w:sz w:val="28"/>
      <w:szCs w:val="28"/>
    </w:rPr>
  </w:style>
  <w:style w:type="character" w:customStyle="1" w:styleId="24">
    <w:name w:val="批注框文本 字符"/>
    <w:basedOn w:val="16"/>
    <w:link w:val="5"/>
    <w:semiHidden/>
    <w:qFormat/>
    <w:uiPriority w:val="99"/>
    <w:rPr>
      <w:rFonts w:ascii="Calibri" w:hAnsi="Calibri" w:eastAsia="宋体" w:cs="Calibri"/>
      <w:sz w:val="18"/>
      <w:szCs w:val="18"/>
    </w:rPr>
  </w:style>
  <w:style w:type="character" w:customStyle="1" w:styleId="25">
    <w:name w:val="页脚 字符"/>
    <w:basedOn w:val="16"/>
    <w:link w:val="6"/>
    <w:qFormat/>
    <w:uiPriority w:val="99"/>
    <w:rPr>
      <w:rFonts w:ascii="Calibri" w:hAnsi="Calibri" w:eastAsia="宋体" w:cs="Calibri"/>
      <w:sz w:val="18"/>
      <w:szCs w:val="18"/>
    </w:rPr>
  </w:style>
  <w:style w:type="character" w:customStyle="1" w:styleId="26">
    <w:name w:val="页眉 字符"/>
    <w:basedOn w:val="16"/>
    <w:link w:val="7"/>
    <w:qFormat/>
    <w:uiPriority w:val="99"/>
    <w:rPr>
      <w:rFonts w:ascii="Calibri" w:hAnsi="Calibri" w:eastAsia="宋体" w:cs="Calibri"/>
      <w:sz w:val="18"/>
      <w:szCs w:val="18"/>
    </w:rPr>
  </w:style>
  <w:style w:type="character" w:customStyle="1" w:styleId="27">
    <w:name w:val="HTML 预设格式 字符"/>
    <w:basedOn w:val="16"/>
    <w:link w:val="8"/>
    <w:qFormat/>
    <w:uiPriority w:val="99"/>
    <w:rPr>
      <w:rFonts w:ascii="宋体" w:hAnsi="宋体" w:eastAsia="宋体" w:cs="宋体"/>
      <w:kern w:val="0"/>
      <w:sz w:val="24"/>
      <w:szCs w:val="24"/>
    </w:rPr>
  </w:style>
  <w:style w:type="paragraph" w:customStyle="1" w:styleId="28">
    <w:name w:val="Default"/>
    <w:qFormat/>
    <w:uiPriority w:val="99"/>
    <w:pPr>
      <w:widowControl w:val="0"/>
      <w:autoSpaceDE w:val="0"/>
      <w:autoSpaceDN w:val="0"/>
      <w:adjustRightInd w:val="0"/>
    </w:pPr>
    <w:rPr>
      <w:rFonts w:ascii="Times New Roman" w:hAnsi="Times New Roman" w:eastAsia="宋体" w:cs="Times New Roman"/>
      <w:color w:val="000000"/>
      <w:kern w:val="0"/>
      <w:sz w:val="24"/>
      <w:szCs w:val="24"/>
      <w:lang w:val="en-US" w:eastAsia="zh-CN" w:bidi="ar-SA"/>
    </w:rPr>
  </w:style>
  <w:style w:type="character" w:customStyle="1" w:styleId="29">
    <w:name w:val="nlm-given-names"/>
    <w:basedOn w:val="16"/>
    <w:qFormat/>
    <w:uiPriority w:val="99"/>
  </w:style>
  <w:style w:type="character" w:customStyle="1" w:styleId="30">
    <w:name w:val="apple-converted-space"/>
    <w:basedOn w:val="16"/>
    <w:qFormat/>
    <w:uiPriority w:val="0"/>
  </w:style>
  <w:style w:type="character" w:customStyle="1" w:styleId="31">
    <w:name w:val="nlm-surname"/>
    <w:basedOn w:val="16"/>
    <w:qFormat/>
    <w:uiPriority w:val="99"/>
  </w:style>
  <w:style w:type="character" w:customStyle="1" w:styleId="32">
    <w:name w:val="highwire-cite-metadata-journal-title"/>
    <w:basedOn w:val="16"/>
    <w:qFormat/>
    <w:uiPriority w:val="99"/>
  </w:style>
  <w:style w:type="character" w:customStyle="1" w:styleId="33">
    <w:name w:val="highwire-cite-metadata-date"/>
    <w:basedOn w:val="16"/>
    <w:qFormat/>
    <w:uiPriority w:val="99"/>
  </w:style>
  <w:style w:type="character" w:customStyle="1" w:styleId="34">
    <w:name w:val="highwire-cite-metadata-volume"/>
    <w:basedOn w:val="16"/>
    <w:qFormat/>
    <w:uiPriority w:val="99"/>
  </w:style>
  <w:style w:type="character" w:customStyle="1" w:styleId="35">
    <w:name w:val="label"/>
    <w:basedOn w:val="16"/>
    <w:qFormat/>
    <w:uiPriority w:val="99"/>
  </w:style>
  <w:style w:type="character" w:customStyle="1" w:styleId="36">
    <w:name w:val="highwire-cite-metadata-issue"/>
    <w:basedOn w:val="16"/>
    <w:qFormat/>
    <w:uiPriority w:val="99"/>
  </w:style>
  <w:style w:type="character" w:customStyle="1" w:styleId="37">
    <w:name w:val="highwire-cite-metadata-pages"/>
    <w:basedOn w:val="16"/>
    <w:qFormat/>
    <w:uiPriority w:val="99"/>
  </w:style>
  <w:style w:type="character" w:customStyle="1" w:styleId="38">
    <w:name w:val="slug-pub-date"/>
    <w:basedOn w:val="16"/>
    <w:qFormat/>
    <w:uiPriority w:val="99"/>
  </w:style>
  <w:style w:type="character" w:customStyle="1" w:styleId="39">
    <w:name w:val="slug-vol"/>
    <w:basedOn w:val="16"/>
    <w:qFormat/>
    <w:uiPriority w:val="99"/>
  </w:style>
  <w:style w:type="character" w:customStyle="1" w:styleId="40">
    <w:name w:val="slug-issue"/>
    <w:basedOn w:val="16"/>
    <w:qFormat/>
    <w:uiPriority w:val="99"/>
  </w:style>
  <w:style w:type="character" w:customStyle="1" w:styleId="41">
    <w:name w:val="slug-pages"/>
    <w:basedOn w:val="16"/>
    <w:qFormat/>
    <w:uiPriority w:val="99"/>
  </w:style>
  <w:style w:type="character" w:customStyle="1" w:styleId="42">
    <w:name w:val="atl"/>
    <w:basedOn w:val="16"/>
    <w:qFormat/>
    <w:uiPriority w:val="99"/>
  </w:style>
  <w:style w:type="character" w:customStyle="1" w:styleId="43">
    <w:name w:val="jtl"/>
    <w:basedOn w:val="16"/>
    <w:qFormat/>
    <w:uiPriority w:val="99"/>
  </w:style>
  <w:style w:type="character" w:customStyle="1" w:styleId="44">
    <w:name w:val="vid"/>
    <w:basedOn w:val="16"/>
    <w:qFormat/>
    <w:uiPriority w:val="99"/>
  </w:style>
  <w:style w:type="character" w:customStyle="1" w:styleId="45">
    <w:name w:val="cite-month-year"/>
    <w:basedOn w:val="16"/>
    <w:qFormat/>
    <w:uiPriority w:val="99"/>
  </w:style>
  <w:style w:type="character" w:customStyle="1" w:styleId="46">
    <w:name w:val="journalname"/>
    <w:basedOn w:val="16"/>
    <w:qFormat/>
    <w:uiPriority w:val="99"/>
  </w:style>
  <w:style w:type="character" w:customStyle="1" w:styleId="47">
    <w:name w:val="journalnumber"/>
    <w:basedOn w:val="16"/>
    <w:qFormat/>
    <w:uiPriority w:val="99"/>
  </w:style>
  <w:style w:type="character" w:customStyle="1" w:styleId="48">
    <w:name w:val="cite-pages"/>
    <w:basedOn w:val="16"/>
    <w:qFormat/>
    <w:uiPriority w:val="99"/>
  </w:style>
  <w:style w:type="character" w:customStyle="1" w:styleId="49">
    <w:name w:val="author"/>
    <w:basedOn w:val="16"/>
    <w:qFormat/>
    <w:uiPriority w:val="99"/>
  </w:style>
  <w:style w:type="character" w:customStyle="1" w:styleId="50">
    <w:name w:val="A3"/>
    <w:qFormat/>
    <w:uiPriority w:val="99"/>
    <w:rPr>
      <w:color w:val="000000"/>
      <w:sz w:val="13"/>
      <w:szCs w:val="13"/>
    </w:rPr>
  </w:style>
  <w:style w:type="character" w:customStyle="1" w:styleId="51">
    <w:name w:val="A6"/>
    <w:qFormat/>
    <w:uiPriority w:val="99"/>
    <w:rPr>
      <w:b/>
      <w:bCs/>
      <w:color w:val="000000"/>
      <w:sz w:val="16"/>
      <w:szCs w:val="16"/>
    </w:rPr>
  </w:style>
  <w:style w:type="character" w:customStyle="1" w:styleId="52">
    <w:name w:val="name"/>
    <w:qFormat/>
    <w:uiPriority w:val="0"/>
  </w:style>
  <w:style w:type="paragraph" w:customStyle="1" w:styleId="53">
    <w:name w:val="EndNote Bibliography Title"/>
    <w:basedOn w:val="1"/>
    <w:link w:val="54"/>
    <w:qFormat/>
    <w:uiPriority w:val="0"/>
    <w:pPr>
      <w:jc w:val="center"/>
    </w:pPr>
    <w:rPr>
      <w:sz w:val="20"/>
    </w:rPr>
  </w:style>
  <w:style w:type="character" w:customStyle="1" w:styleId="54">
    <w:name w:val="EndNote Bibliography Title Char"/>
    <w:basedOn w:val="16"/>
    <w:link w:val="53"/>
    <w:qFormat/>
    <w:uiPriority w:val="0"/>
    <w:rPr>
      <w:rFonts w:ascii="Calibri" w:hAnsi="Calibri" w:eastAsia="宋体" w:cs="Calibri"/>
      <w:sz w:val="20"/>
      <w:szCs w:val="21"/>
    </w:rPr>
  </w:style>
  <w:style w:type="paragraph" w:customStyle="1" w:styleId="55">
    <w:name w:val="EndNote Bibliography"/>
    <w:basedOn w:val="1"/>
    <w:link w:val="56"/>
    <w:qFormat/>
    <w:uiPriority w:val="0"/>
    <w:rPr>
      <w:sz w:val="20"/>
    </w:rPr>
  </w:style>
  <w:style w:type="character" w:customStyle="1" w:styleId="56">
    <w:name w:val="EndNote Bibliography Char"/>
    <w:basedOn w:val="16"/>
    <w:link w:val="55"/>
    <w:qFormat/>
    <w:uiPriority w:val="0"/>
    <w:rPr>
      <w:rFonts w:ascii="Calibri" w:hAnsi="Calibri" w:eastAsia="宋体" w:cs="Calibri"/>
      <w:sz w:val="20"/>
      <w:szCs w:val="21"/>
    </w:rPr>
  </w:style>
  <w:style w:type="paragraph" w:styleId="57">
    <w:name w:val="No Spacing"/>
    <w:link w:val="58"/>
    <w:qFormat/>
    <w:uiPriority w:val="1"/>
    <w:rPr>
      <w:rFonts w:asciiTheme="minorHAnsi" w:hAnsiTheme="minorHAnsi" w:eastAsiaTheme="minorEastAsia" w:cstheme="minorBidi"/>
      <w:kern w:val="0"/>
      <w:sz w:val="22"/>
      <w:szCs w:val="22"/>
      <w:lang w:val="en-US" w:eastAsia="zh-CN" w:bidi="ar-SA"/>
    </w:rPr>
  </w:style>
  <w:style w:type="character" w:customStyle="1" w:styleId="58">
    <w:name w:val="无间隔 字符"/>
    <w:basedOn w:val="16"/>
    <w:link w:val="57"/>
    <w:qFormat/>
    <w:uiPriority w:val="1"/>
    <w:rPr>
      <w:kern w:val="0"/>
      <w:sz w:val="22"/>
    </w:rPr>
  </w:style>
  <w:style w:type="paragraph" w:styleId="59">
    <w:name w:val="List Paragraph"/>
    <w:basedOn w:val="1"/>
    <w:unhideWhenUsed/>
    <w:qFormat/>
    <w:uiPriority w:val="99"/>
    <w:pPr>
      <w:ind w:firstLine="420" w:firstLineChars="200"/>
    </w:pPr>
  </w:style>
  <w:style w:type="paragraph" w:customStyle="1" w:styleId="60">
    <w:name w:val="para-first"/>
    <w:basedOn w:val="1"/>
    <w:link w:val="62"/>
    <w:qFormat/>
    <w:uiPriority w:val="0"/>
    <w:pPr>
      <w:widowControl/>
      <w:spacing w:line="220" w:lineRule="exact"/>
    </w:pPr>
    <w:rPr>
      <w:rFonts w:ascii="Times New Roman" w:hAnsi="Times New Roman" w:cs="Times New Roman"/>
      <w:kern w:val="0"/>
      <w:sz w:val="16"/>
      <w:szCs w:val="16"/>
      <w:lang w:eastAsia="en-US"/>
    </w:rPr>
  </w:style>
  <w:style w:type="paragraph" w:customStyle="1" w:styleId="61">
    <w:name w:val="para"/>
    <w:basedOn w:val="1"/>
    <w:link w:val="63"/>
    <w:qFormat/>
    <w:uiPriority w:val="0"/>
    <w:pPr>
      <w:widowControl/>
      <w:spacing w:line="220" w:lineRule="exact"/>
      <w:ind w:firstLine="170"/>
    </w:pPr>
    <w:rPr>
      <w:rFonts w:ascii="Times New Roman" w:hAnsi="Times New Roman" w:cs="Times New Roman"/>
      <w:kern w:val="0"/>
      <w:sz w:val="16"/>
      <w:szCs w:val="16"/>
      <w:lang w:eastAsia="en-US"/>
    </w:rPr>
  </w:style>
  <w:style w:type="character" w:customStyle="1" w:styleId="62">
    <w:name w:val="para-first Char"/>
    <w:basedOn w:val="16"/>
    <w:link w:val="60"/>
    <w:qFormat/>
    <w:uiPriority w:val="0"/>
    <w:rPr>
      <w:rFonts w:ascii="Times New Roman" w:hAnsi="Times New Roman" w:eastAsia="宋体" w:cs="Times New Roman"/>
      <w:kern w:val="0"/>
      <w:sz w:val="16"/>
      <w:szCs w:val="16"/>
      <w:lang w:eastAsia="en-US"/>
    </w:rPr>
  </w:style>
  <w:style w:type="character" w:customStyle="1" w:styleId="63">
    <w:name w:val="para Char"/>
    <w:basedOn w:val="16"/>
    <w:link w:val="61"/>
    <w:qFormat/>
    <w:uiPriority w:val="0"/>
    <w:rPr>
      <w:rFonts w:ascii="Times New Roman" w:hAnsi="Times New Roman" w:eastAsia="宋体" w:cs="Times New Roman"/>
      <w:kern w:val="0"/>
      <w:sz w:val="16"/>
      <w:szCs w:val="16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4</Words>
  <Characters>1411</Characters>
  <Lines>365</Lines>
  <Paragraphs>102</Paragraphs>
  <TotalTime>8</TotalTime>
  <ScaleCrop>false</ScaleCrop>
  <LinksUpToDate>false</LinksUpToDate>
  <CharactersWithSpaces>148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8T02:34:00Z</dcterms:created>
  <dc:creator>zengjingyao</dc:creator>
  <cp:lastModifiedBy>cici</cp:lastModifiedBy>
  <dcterms:modified xsi:type="dcterms:W3CDTF">2025-01-08T07:32:29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7EDF009ADFD04159AD485B9FEA7C88E2_13</vt:lpwstr>
  </property>
  <property fmtid="{D5CDD505-2E9C-101B-9397-08002B2CF9AE}" pid="4" name="KSOTemplateDocerSaveRecord">
    <vt:lpwstr>eyJoZGlkIjoiODI4YzlkNDUyOTA3OTY3ZmUzOTQzNjk5NzdiZWQ3NWMiLCJ1c2VySWQiOiI1MDU2ODU3MzcifQ==</vt:lpwstr>
  </property>
</Properties>
</file>